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032E42" w14:textId="0525113D" w:rsidR="005515B2" w:rsidRPr="004E3588" w:rsidRDefault="00DF7D1F" w:rsidP="009C7946">
      <w:pPr>
        <w:rPr>
          <w:color w:val="000000" w:themeColor="text1"/>
        </w:rPr>
      </w:pPr>
      <w:r>
        <w:rPr>
          <w:color w:val="000000" w:themeColor="text1"/>
        </w:rPr>
        <w:t>eTable</w:t>
      </w:r>
      <w:r w:rsidR="00EA6F09">
        <w:rPr>
          <w:color w:val="000000" w:themeColor="text1"/>
        </w:rPr>
        <w:t>1</w:t>
      </w:r>
      <w:r w:rsidR="009C7946" w:rsidRPr="004E3588">
        <w:rPr>
          <w:color w:val="000000" w:themeColor="text1"/>
        </w:rPr>
        <w:t xml:space="preserve">: </w:t>
      </w:r>
      <w:r w:rsidR="00CA770C" w:rsidRPr="004E3588">
        <w:rPr>
          <w:color w:val="000000" w:themeColor="text1"/>
        </w:rPr>
        <w:t>Search String</w:t>
      </w:r>
      <w:r w:rsidR="001F6297" w:rsidRPr="004E3588">
        <w:rPr>
          <w:color w:val="000000" w:themeColor="text1"/>
        </w:rPr>
        <w:t>s</w:t>
      </w:r>
    </w:p>
    <w:p w14:paraId="049292F6" w14:textId="061CA9FB" w:rsidR="001F6297" w:rsidRPr="004E3588" w:rsidRDefault="001F6297" w:rsidP="009C7946">
      <w:pPr>
        <w:rPr>
          <w:color w:val="000000" w:themeColor="text1"/>
        </w:rPr>
      </w:pPr>
    </w:p>
    <w:tbl>
      <w:tblPr>
        <w:tblStyle w:val="TableGrid"/>
        <w:tblW w:w="0" w:type="auto"/>
        <w:tblLook w:val="04A0" w:firstRow="1" w:lastRow="0" w:firstColumn="1" w:lastColumn="0" w:noHBand="0" w:noVBand="1"/>
      </w:tblPr>
      <w:tblGrid>
        <w:gridCol w:w="2425"/>
        <w:gridCol w:w="6925"/>
      </w:tblGrid>
      <w:tr w:rsidR="004E3588" w:rsidRPr="004E3588" w14:paraId="1EC04CF3" w14:textId="77777777" w:rsidTr="00E96FE4">
        <w:trPr>
          <w:trHeight w:val="521"/>
        </w:trPr>
        <w:tc>
          <w:tcPr>
            <w:tcW w:w="2425" w:type="dxa"/>
          </w:tcPr>
          <w:p w14:paraId="1397E7AF" w14:textId="25C2E8AD" w:rsidR="00E43F0E" w:rsidRPr="004E3588" w:rsidRDefault="00E43F0E" w:rsidP="00E43F0E">
            <w:pPr>
              <w:jc w:val="center"/>
              <w:rPr>
                <w:color w:val="000000" w:themeColor="text1"/>
                <w:sz w:val="22"/>
                <w:szCs w:val="22"/>
              </w:rPr>
            </w:pPr>
            <w:r w:rsidRPr="004E3588">
              <w:rPr>
                <w:color w:val="000000" w:themeColor="text1"/>
                <w:sz w:val="22"/>
                <w:szCs w:val="22"/>
              </w:rPr>
              <w:t>Database</w:t>
            </w:r>
          </w:p>
        </w:tc>
        <w:tc>
          <w:tcPr>
            <w:tcW w:w="6925" w:type="dxa"/>
          </w:tcPr>
          <w:p w14:paraId="459FCE76" w14:textId="6CEF70B9" w:rsidR="00E43F0E" w:rsidRPr="004E3588" w:rsidRDefault="00E43F0E" w:rsidP="00E43F0E">
            <w:pPr>
              <w:jc w:val="center"/>
              <w:rPr>
                <w:color w:val="000000" w:themeColor="text1"/>
                <w:sz w:val="22"/>
                <w:szCs w:val="22"/>
              </w:rPr>
            </w:pPr>
            <w:r w:rsidRPr="004E3588">
              <w:rPr>
                <w:color w:val="000000" w:themeColor="text1"/>
                <w:sz w:val="22"/>
                <w:szCs w:val="22"/>
              </w:rPr>
              <w:t>Search Strings</w:t>
            </w:r>
          </w:p>
        </w:tc>
      </w:tr>
      <w:tr w:rsidR="004E3588" w:rsidRPr="004E3588" w14:paraId="37753D15" w14:textId="77777777" w:rsidTr="00E96FE4">
        <w:tc>
          <w:tcPr>
            <w:tcW w:w="2425" w:type="dxa"/>
          </w:tcPr>
          <w:p w14:paraId="5254D613" w14:textId="388BBF63" w:rsidR="00E43F0E" w:rsidRPr="004E3588" w:rsidRDefault="001150E3" w:rsidP="009C7946">
            <w:pPr>
              <w:rPr>
                <w:color w:val="000000" w:themeColor="text1"/>
                <w:sz w:val="22"/>
                <w:szCs w:val="22"/>
              </w:rPr>
            </w:pPr>
            <w:r w:rsidRPr="004E3588">
              <w:rPr>
                <w:color w:val="000000" w:themeColor="text1"/>
                <w:sz w:val="22"/>
                <w:szCs w:val="22"/>
              </w:rPr>
              <w:t>PubMed (January 1, 1995 and June 17, 2020)</w:t>
            </w:r>
          </w:p>
        </w:tc>
        <w:tc>
          <w:tcPr>
            <w:tcW w:w="6925" w:type="dxa"/>
          </w:tcPr>
          <w:p w14:paraId="481010C1" w14:textId="4EBD9BD6" w:rsidR="009858D0" w:rsidRPr="004E3588" w:rsidRDefault="009858D0" w:rsidP="009858D0">
            <w:pPr>
              <w:rPr>
                <w:color w:val="000000" w:themeColor="text1"/>
                <w:sz w:val="22"/>
                <w:szCs w:val="22"/>
                <w:shd w:val="clear" w:color="auto" w:fill="FFFFFF"/>
              </w:rPr>
            </w:pPr>
            <w:r w:rsidRPr="004E3588">
              <w:rPr>
                <w:color w:val="000000" w:themeColor="text1"/>
                <w:sz w:val="22"/>
                <w:szCs w:val="22"/>
              </w:rPr>
              <w:t xml:space="preserve">("Lung Neoplasms/surgery"[Mesh] OR </w:t>
            </w:r>
            <w:r w:rsidRPr="004E3588">
              <w:rPr>
                <w:color w:val="000000" w:themeColor="text1"/>
                <w:sz w:val="22"/>
                <w:szCs w:val="22"/>
                <w:shd w:val="clear" w:color="auto" w:fill="FFFFFF"/>
              </w:rPr>
              <w:t>"Pancreatic Neoplasms/surgery"[Mesh] OR "Ovarian Neoplasms/surgery"[Mesh] OR "Breast Neoplasms/surgery"[Mesh] OR "Prostatic Neoplasms/surgery"[Mesh] OR "Stomach Neoplasms/surgery"[Mesh] OR "Kidney Neoplasms/surgery"[Mesh] OR "Colonic Neoplasms/surgery"[Mesh] OR "Esophageal Neoplasms/surgery"[Mesh] OR "Rectal Neoplasms/surgery"[Mesh]) OR ((“lung cancer”[tiab] OR “lung neoplasms”[tiab] OR “pancreatic cancer”[tiab] OR “pancreatic neoplasms”[tiab] OR “ovarian cancer”[tiab] OR “ovarian neoplasms”[tiab] OR “breast cancer”[tiab] OR “breast neoplasms”[tiab] OR “prostate cancer”[tiab] OR “prostatic cancer”[tiab] OR “prostatic neoplasms”[tiab] OR “stomach cancer”[tiab] OR “stomach neoplasms”[tiab] OR “kidney cancer”[tiab] OR “kidney neoplasms”[tiab] OR “colon cancer”[tiab] OR “colonic cancer”[tiab] OR “colonic neoplasms”[tiab] OR “esophageal cancer”[tiab] OR “esophageal neoplasms”[tiab] OR “rectal cancer”[tiab] OR “rectal neoplasms”[tiab]) AND surgery)</w:t>
            </w:r>
          </w:p>
          <w:p w14:paraId="5B104C6A" w14:textId="77777777" w:rsidR="009858D0" w:rsidRPr="004E3588" w:rsidRDefault="009858D0" w:rsidP="009858D0">
            <w:pPr>
              <w:rPr>
                <w:color w:val="000000" w:themeColor="text1"/>
                <w:sz w:val="22"/>
                <w:szCs w:val="22"/>
                <w:shd w:val="clear" w:color="auto" w:fill="FFFFFF"/>
              </w:rPr>
            </w:pPr>
          </w:p>
          <w:p w14:paraId="7473FED6" w14:textId="0686ACAF" w:rsidR="009858D0" w:rsidRPr="004E3588" w:rsidRDefault="009858D0" w:rsidP="009858D0">
            <w:pPr>
              <w:rPr>
                <w:color w:val="000000" w:themeColor="text1"/>
                <w:sz w:val="22"/>
                <w:szCs w:val="22"/>
                <w:shd w:val="clear" w:color="auto" w:fill="FFFFFF"/>
              </w:rPr>
            </w:pPr>
            <w:r w:rsidRPr="004E3588">
              <w:rPr>
                <w:color w:val="000000" w:themeColor="text1"/>
                <w:sz w:val="22"/>
                <w:szCs w:val="22"/>
                <w:shd w:val="clear" w:color="auto" w:fill="FFFFFF"/>
              </w:rPr>
              <w:t>AND</w:t>
            </w:r>
          </w:p>
          <w:p w14:paraId="0F7E06FE" w14:textId="210458C5" w:rsidR="009858D0" w:rsidRPr="004E3588" w:rsidRDefault="009858D0" w:rsidP="009858D0">
            <w:pPr>
              <w:rPr>
                <w:color w:val="000000" w:themeColor="text1"/>
                <w:sz w:val="22"/>
                <w:szCs w:val="22"/>
                <w:shd w:val="clear" w:color="auto" w:fill="FFFFFF"/>
              </w:rPr>
            </w:pPr>
            <w:r w:rsidRPr="004E3588">
              <w:rPr>
                <w:color w:val="000000" w:themeColor="text1"/>
                <w:sz w:val="22"/>
                <w:szCs w:val="22"/>
              </w:rPr>
              <w:t>(“</w:t>
            </w:r>
            <w:r w:rsidRPr="004E3588">
              <w:rPr>
                <w:color w:val="000000" w:themeColor="text1"/>
                <w:sz w:val="22"/>
                <w:szCs w:val="22"/>
                <w:shd w:val="clear" w:color="auto" w:fill="FFFFFF"/>
              </w:rPr>
              <w:t>wedge resection” OR “segmental resection” OR segmentectomy OR  lobectomy OR bilobectomy OR pneumonectomy OR "Pneumonectomy"[Mesh] OR “distal pancreatectomy” OR “total pancreatectomy” OR "Pancreatectomy"[Mesh] OR pancreatoduodenectomy OR whipple OR “cytoreductive surgery” OR cytoreduction OR "Cytoreduction Surgical Procedures"[Mesh] OR debulking OR lumpectomy OR “breast conservation surgery” OR “segmental mastectomy” OR mastectomy OR “Mastectomy”[Mesh] OR “radical mastectomy” OR “skin sparing mastectomy” OR “total skin sparing mastectomy” OR “oncoplastic reduction mammoplasty” OR prostatectomy OR "Prostatectomy"[Mesh] OR “subtotal gastrectomy” OR “total gastrectomy” OR "Gastrectomy"[Mesh] OR “endoscopic resection” OR nephrectomy OR "Nephrectomy"[Mesh] OR "Kidney Pelvis/surgery"[Mesh] OR “partial colectomy” OR “subtotal colectomy” OR hemicolectomy OR “total colectomy” OR "Colectomy"[Mesh] OR “total proctocolectomy” OR colectomy OR esophagectomy OR "Esophagectomy"[Mesh] OR proctosigmoidectomy OR proctectomy OR "Proctectomy"[Mesh] OR “total mesorectal excision” OR “low anterior resection” OR “abdominoperineal resection” OR “pelvic exenteration” OR "Pelvic Exenteration"[Mesh] OR colostomy OR "Colostomy"[Mesh])</w:t>
            </w:r>
          </w:p>
          <w:p w14:paraId="3ECE4F50" w14:textId="77777777" w:rsidR="009858D0" w:rsidRPr="004E3588" w:rsidRDefault="009858D0" w:rsidP="009858D0">
            <w:pPr>
              <w:rPr>
                <w:color w:val="000000" w:themeColor="text1"/>
                <w:sz w:val="22"/>
                <w:szCs w:val="22"/>
                <w:shd w:val="clear" w:color="auto" w:fill="FFFFFF"/>
              </w:rPr>
            </w:pPr>
          </w:p>
          <w:p w14:paraId="35424957" w14:textId="779B7BEE" w:rsidR="009858D0" w:rsidRPr="004E3588" w:rsidRDefault="009858D0" w:rsidP="009858D0">
            <w:pPr>
              <w:rPr>
                <w:color w:val="000000" w:themeColor="text1"/>
                <w:sz w:val="22"/>
                <w:szCs w:val="22"/>
                <w:shd w:val="clear" w:color="auto" w:fill="FFFFFF"/>
              </w:rPr>
            </w:pPr>
            <w:r w:rsidRPr="004E3588">
              <w:rPr>
                <w:color w:val="000000" w:themeColor="text1"/>
                <w:sz w:val="22"/>
                <w:szCs w:val="22"/>
                <w:shd w:val="clear" w:color="auto" w:fill="FFFFFF"/>
              </w:rPr>
              <w:t>AND</w:t>
            </w:r>
          </w:p>
          <w:p w14:paraId="369665C6" w14:textId="4B045ABB" w:rsidR="009858D0" w:rsidRPr="004E3588" w:rsidRDefault="009858D0" w:rsidP="009858D0">
            <w:pPr>
              <w:rPr>
                <w:color w:val="000000" w:themeColor="text1"/>
                <w:sz w:val="22"/>
                <w:szCs w:val="22"/>
              </w:rPr>
            </w:pPr>
            <w:r w:rsidRPr="004E3588">
              <w:rPr>
                <w:color w:val="000000" w:themeColor="text1"/>
                <w:sz w:val="22"/>
                <w:szCs w:val="22"/>
              </w:rPr>
              <w:t>(("Neoplasm Metastasis/surgery"[Mesh] OR “secondary”[subheading] OR metastatic OR metastasis OR metastases OR “stage IV” OR advanced) NOT “locally advanced”)</w:t>
            </w:r>
          </w:p>
          <w:p w14:paraId="0119A6C2" w14:textId="77777777" w:rsidR="009858D0" w:rsidRPr="004E3588" w:rsidRDefault="009858D0" w:rsidP="009858D0">
            <w:pPr>
              <w:rPr>
                <w:color w:val="000000" w:themeColor="text1"/>
                <w:sz w:val="22"/>
                <w:szCs w:val="22"/>
              </w:rPr>
            </w:pPr>
          </w:p>
          <w:p w14:paraId="514500B9" w14:textId="2A6BDDAE" w:rsidR="009858D0" w:rsidRPr="004E3588" w:rsidRDefault="009858D0" w:rsidP="009858D0">
            <w:pPr>
              <w:rPr>
                <w:color w:val="000000" w:themeColor="text1"/>
                <w:sz w:val="22"/>
                <w:szCs w:val="22"/>
              </w:rPr>
            </w:pPr>
            <w:r w:rsidRPr="004E3588">
              <w:rPr>
                <w:color w:val="000000" w:themeColor="text1"/>
                <w:sz w:val="22"/>
                <w:szCs w:val="22"/>
              </w:rPr>
              <w:t>AND</w:t>
            </w:r>
          </w:p>
          <w:p w14:paraId="064F1448" w14:textId="5F3988B4" w:rsidR="009858D0" w:rsidRPr="004E3588" w:rsidRDefault="009858D0" w:rsidP="009858D0">
            <w:pPr>
              <w:rPr>
                <w:color w:val="000000" w:themeColor="text1"/>
                <w:sz w:val="22"/>
                <w:szCs w:val="22"/>
              </w:rPr>
            </w:pPr>
            <w:r w:rsidRPr="004E3588">
              <w:rPr>
                <w:color w:val="000000" w:themeColor="text1"/>
                <w:sz w:val="22"/>
                <w:szCs w:val="22"/>
              </w:rPr>
              <w:lastRenderedPageBreak/>
              <w:t>(“survival analysis” OR "Survival Analysis"[Mesh] OR mortality OR “Mortality”[mesh] OR “mortality”[subheading])</w:t>
            </w:r>
          </w:p>
          <w:p w14:paraId="3D3E56E1" w14:textId="77777777" w:rsidR="009858D0" w:rsidRPr="004E3588" w:rsidRDefault="009858D0" w:rsidP="009858D0">
            <w:pPr>
              <w:rPr>
                <w:color w:val="000000" w:themeColor="text1"/>
                <w:sz w:val="22"/>
                <w:szCs w:val="22"/>
              </w:rPr>
            </w:pPr>
          </w:p>
          <w:p w14:paraId="28EF3EDB" w14:textId="072423B2" w:rsidR="009858D0" w:rsidRPr="004E3588" w:rsidRDefault="009858D0" w:rsidP="009858D0">
            <w:pPr>
              <w:rPr>
                <w:color w:val="000000" w:themeColor="text1"/>
                <w:sz w:val="22"/>
                <w:szCs w:val="22"/>
              </w:rPr>
            </w:pPr>
            <w:r w:rsidRPr="004E3588">
              <w:rPr>
                <w:color w:val="000000" w:themeColor="text1"/>
                <w:sz w:val="22"/>
                <w:szCs w:val="22"/>
              </w:rPr>
              <w:t>AND</w:t>
            </w:r>
          </w:p>
          <w:p w14:paraId="1BA581E7" w14:textId="679B5FF8" w:rsidR="00E43F0E" w:rsidRPr="004E3588" w:rsidRDefault="009858D0" w:rsidP="009C7946">
            <w:pPr>
              <w:rPr>
                <w:color w:val="000000" w:themeColor="text1"/>
                <w:sz w:val="22"/>
                <w:szCs w:val="22"/>
              </w:rPr>
            </w:pPr>
            <w:r w:rsidRPr="004E3588">
              <w:rPr>
                <w:color w:val="000000" w:themeColor="text1"/>
                <w:sz w:val="22"/>
                <w:szCs w:val="22"/>
              </w:rPr>
              <w:t>("randomized controlled trial"[Publication Type] OR "randomized controlled trials as topic"[MeSH Terms] OR "randomized controlled trial"[All Fields] OR "randomised controlled trial"[All Fields])</w:t>
            </w:r>
          </w:p>
        </w:tc>
      </w:tr>
      <w:tr w:rsidR="004E3588" w:rsidRPr="004E3588" w14:paraId="77627350" w14:textId="77777777" w:rsidTr="00E96FE4">
        <w:tc>
          <w:tcPr>
            <w:tcW w:w="2425" w:type="dxa"/>
          </w:tcPr>
          <w:p w14:paraId="27B51104" w14:textId="3DAC4824" w:rsidR="00E43F0E" w:rsidRPr="004E3588" w:rsidRDefault="00AB36ED" w:rsidP="009C7946">
            <w:pPr>
              <w:rPr>
                <w:color w:val="000000" w:themeColor="text1"/>
                <w:sz w:val="22"/>
                <w:szCs w:val="22"/>
              </w:rPr>
            </w:pPr>
            <w:r w:rsidRPr="004E3588">
              <w:rPr>
                <w:color w:val="000000" w:themeColor="text1"/>
                <w:sz w:val="22"/>
                <w:szCs w:val="22"/>
              </w:rPr>
              <w:lastRenderedPageBreak/>
              <w:t>Web of Science (January 1, 1995 and June 17, 2020)</w:t>
            </w:r>
          </w:p>
        </w:tc>
        <w:tc>
          <w:tcPr>
            <w:tcW w:w="6925" w:type="dxa"/>
          </w:tcPr>
          <w:p w14:paraId="74AB03C6" w14:textId="5A48827A" w:rsidR="00E94A71" w:rsidRPr="004E3588" w:rsidRDefault="00E94A71" w:rsidP="00E94A71">
            <w:pPr>
              <w:rPr>
                <w:color w:val="000000" w:themeColor="text1"/>
                <w:shd w:val="clear" w:color="auto" w:fill="FFFFFF"/>
              </w:rPr>
            </w:pPr>
            <w:r w:rsidRPr="004E3588">
              <w:rPr>
                <w:color w:val="000000" w:themeColor="text1"/>
                <w:shd w:val="clear" w:color="auto" w:fill="FFFFFF"/>
              </w:rPr>
              <w:t>((lung cancer OR lung neoplasms OR pancreatic cancer OR pancreatic neoplasms OR ovarian cancer OR ovarian neoplasms OR breast cancer OR breast neoplasms OR prostate cancer OR prostatic cancer OR prostatic neoplasms OR stomach cancer OR stomach neoplasms OR kidney cancer OR kidney neoplasms OR colon cancer OR colonic cancer OR colonic neoplasms OR esophageal cancer OR esophageal neoplasms OR rectal cancer OR rectal neoplasms) AND surgery)</w:t>
            </w:r>
          </w:p>
          <w:p w14:paraId="2AC25EA2" w14:textId="77777777" w:rsidR="00E94A71" w:rsidRPr="004E3588" w:rsidRDefault="00E94A71" w:rsidP="00E94A71">
            <w:pPr>
              <w:rPr>
                <w:color w:val="000000" w:themeColor="text1"/>
                <w:shd w:val="clear" w:color="auto" w:fill="FFFFFF"/>
              </w:rPr>
            </w:pPr>
          </w:p>
          <w:p w14:paraId="2D23D475" w14:textId="107A2215" w:rsidR="00E94A71" w:rsidRPr="004E3588" w:rsidRDefault="00E94A71" w:rsidP="00E94A71">
            <w:pPr>
              <w:rPr>
                <w:color w:val="000000" w:themeColor="text1"/>
                <w:shd w:val="clear" w:color="auto" w:fill="FFFFFF"/>
              </w:rPr>
            </w:pPr>
            <w:r w:rsidRPr="004E3588">
              <w:rPr>
                <w:color w:val="000000" w:themeColor="text1"/>
                <w:shd w:val="clear" w:color="auto" w:fill="FFFFFF"/>
              </w:rPr>
              <w:t>AND</w:t>
            </w:r>
          </w:p>
          <w:p w14:paraId="68575882" w14:textId="387A3EDF" w:rsidR="00E94A71" w:rsidRPr="004E3588" w:rsidRDefault="00E94A71" w:rsidP="00E94A71">
            <w:pPr>
              <w:rPr>
                <w:color w:val="000000" w:themeColor="text1"/>
                <w:shd w:val="clear" w:color="auto" w:fill="FFFFFF"/>
              </w:rPr>
            </w:pPr>
            <w:r w:rsidRPr="004E3588">
              <w:rPr>
                <w:color w:val="000000" w:themeColor="text1"/>
              </w:rPr>
              <w:t>(“</w:t>
            </w:r>
            <w:r w:rsidRPr="004E3588">
              <w:rPr>
                <w:color w:val="000000" w:themeColor="text1"/>
                <w:shd w:val="clear" w:color="auto" w:fill="FFFFFF"/>
              </w:rPr>
              <w:t>wedge resection” OR “segmental resection” OR segmentectomy OR  lobectomy OR bilobectomy OR pneumonectomy OR “distal pancreatectomy” OR “total pancreatectomy” OR "Pancreatectomy" OR pancreatoduodenectomy OR whipple OR “cytoreductive surgery” OR cytoreduction OR debulking OR lumpectomy OR “breast conservation surgery” OR “segmental mastectomy” OR mastectomy OR  “radical mastectomy” OR “skin sparing mastectomy” OR “total skin sparing mastectomy” OR “oncoplastic reduction mammoplasty” OR prostatectomy OR “subtotal gastrectomy” OR “total gastrectomy” OR "Gastrectomy" OR “endoscopic resection” OR nephrectomy OR “partial colectomy” OR “subtotal colectomy” OR hemicolectomy OR “total colectomy” OR “total proctocolectomy” OR colectomy OR esophagectomy OR proctosigmoidectomy OR proctectomy OR “total mesorectal excision” OR “low anterior resection” OR “abdominoperineal resection” OR “pelvic exenteration” OR colostomy)</w:t>
            </w:r>
          </w:p>
          <w:p w14:paraId="44CAB02D" w14:textId="77777777" w:rsidR="00E96FE4" w:rsidRPr="004E3588" w:rsidRDefault="00E96FE4" w:rsidP="00E94A71">
            <w:pPr>
              <w:rPr>
                <w:color w:val="000000" w:themeColor="text1"/>
                <w:shd w:val="clear" w:color="auto" w:fill="FFFFFF"/>
              </w:rPr>
            </w:pPr>
          </w:p>
          <w:p w14:paraId="40BF88B1" w14:textId="2ED58CE9" w:rsidR="00E94A71" w:rsidRPr="004E3588" w:rsidRDefault="00E94A71" w:rsidP="00E94A71">
            <w:pPr>
              <w:rPr>
                <w:color w:val="000000" w:themeColor="text1"/>
                <w:shd w:val="clear" w:color="auto" w:fill="FFFFFF"/>
              </w:rPr>
            </w:pPr>
            <w:r w:rsidRPr="004E3588">
              <w:rPr>
                <w:color w:val="000000" w:themeColor="text1"/>
                <w:shd w:val="clear" w:color="auto" w:fill="FFFFFF"/>
              </w:rPr>
              <w:t>AND</w:t>
            </w:r>
          </w:p>
          <w:p w14:paraId="53DB6CA1" w14:textId="0EEBD5B5" w:rsidR="00E94A71" w:rsidRPr="004E3588" w:rsidRDefault="00E94A71" w:rsidP="00E94A71">
            <w:pPr>
              <w:rPr>
                <w:color w:val="000000" w:themeColor="text1"/>
              </w:rPr>
            </w:pPr>
            <w:r w:rsidRPr="004E3588">
              <w:rPr>
                <w:color w:val="000000" w:themeColor="text1"/>
              </w:rPr>
              <w:t>((metastatic OR metastasis OR metastases OR “stage IV” OR advanced) NOT “locally advanced”)</w:t>
            </w:r>
          </w:p>
          <w:p w14:paraId="08722758" w14:textId="77777777" w:rsidR="00E94A71" w:rsidRPr="004E3588" w:rsidRDefault="00E94A71" w:rsidP="00E94A71">
            <w:pPr>
              <w:rPr>
                <w:color w:val="000000" w:themeColor="text1"/>
              </w:rPr>
            </w:pPr>
          </w:p>
          <w:p w14:paraId="4FC4F901" w14:textId="518B82F6" w:rsidR="00E94A71" w:rsidRPr="004E3588" w:rsidRDefault="00E94A71" w:rsidP="00E94A71">
            <w:pPr>
              <w:rPr>
                <w:color w:val="000000" w:themeColor="text1"/>
              </w:rPr>
            </w:pPr>
            <w:r w:rsidRPr="004E3588">
              <w:rPr>
                <w:color w:val="000000" w:themeColor="text1"/>
              </w:rPr>
              <w:t xml:space="preserve">AND </w:t>
            </w:r>
          </w:p>
          <w:p w14:paraId="618DA4D2" w14:textId="529175E0" w:rsidR="00E94A71" w:rsidRPr="004E3588" w:rsidRDefault="00E94A71" w:rsidP="00E94A71">
            <w:pPr>
              <w:rPr>
                <w:color w:val="000000" w:themeColor="text1"/>
              </w:rPr>
            </w:pPr>
            <w:r w:rsidRPr="004E3588">
              <w:rPr>
                <w:color w:val="000000" w:themeColor="text1"/>
              </w:rPr>
              <w:t>(“survival analysis” OR mortality)</w:t>
            </w:r>
          </w:p>
          <w:p w14:paraId="3163FC66" w14:textId="77777777" w:rsidR="00E94A71" w:rsidRPr="004E3588" w:rsidRDefault="00E94A71" w:rsidP="00E94A71">
            <w:pPr>
              <w:rPr>
                <w:color w:val="000000" w:themeColor="text1"/>
              </w:rPr>
            </w:pPr>
          </w:p>
          <w:p w14:paraId="11F8F09F" w14:textId="77777777" w:rsidR="00E94A71" w:rsidRPr="004E3588" w:rsidRDefault="00E94A71" w:rsidP="00E94A71">
            <w:pPr>
              <w:rPr>
                <w:color w:val="000000" w:themeColor="text1"/>
              </w:rPr>
            </w:pPr>
            <w:r w:rsidRPr="004E3588">
              <w:rPr>
                <w:color w:val="000000" w:themeColor="text1"/>
              </w:rPr>
              <w:t>AND</w:t>
            </w:r>
          </w:p>
          <w:p w14:paraId="685A9DBE" w14:textId="63D6AFB7" w:rsidR="00E43F0E" w:rsidRPr="004E3588" w:rsidRDefault="00E94A71" w:rsidP="009C7946">
            <w:pPr>
              <w:rPr>
                <w:color w:val="000000" w:themeColor="text1"/>
              </w:rPr>
            </w:pPr>
            <w:r w:rsidRPr="004E3588">
              <w:rPr>
                <w:color w:val="000000" w:themeColor="text1"/>
              </w:rPr>
              <w:t>(randomized controlled trial OR RCT)</w:t>
            </w:r>
          </w:p>
        </w:tc>
      </w:tr>
      <w:tr w:rsidR="004E3588" w:rsidRPr="004E3588" w14:paraId="1E559E41" w14:textId="77777777" w:rsidTr="00E96FE4">
        <w:tc>
          <w:tcPr>
            <w:tcW w:w="2425" w:type="dxa"/>
          </w:tcPr>
          <w:p w14:paraId="16EEB67B" w14:textId="3DF4228F" w:rsidR="00E43F0E" w:rsidRPr="004E3588" w:rsidRDefault="00071300" w:rsidP="009C7946">
            <w:pPr>
              <w:rPr>
                <w:color w:val="000000" w:themeColor="text1"/>
                <w:sz w:val="22"/>
                <w:szCs w:val="22"/>
              </w:rPr>
            </w:pPr>
            <w:r w:rsidRPr="004E3588">
              <w:rPr>
                <w:color w:val="000000" w:themeColor="text1"/>
                <w:sz w:val="22"/>
                <w:szCs w:val="22"/>
              </w:rPr>
              <w:t>Embase (January 1, 1995 and June 17, 2020)</w:t>
            </w:r>
          </w:p>
        </w:tc>
        <w:tc>
          <w:tcPr>
            <w:tcW w:w="6925" w:type="dxa"/>
          </w:tcPr>
          <w:p w14:paraId="1550C40E" w14:textId="76ED90D3" w:rsidR="00C53BF2" w:rsidRPr="004E3588" w:rsidRDefault="00C53BF2" w:rsidP="00C53BF2">
            <w:pPr>
              <w:rPr>
                <w:color w:val="000000" w:themeColor="text1"/>
                <w:shd w:val="clear" w:color="auto" w:fill="FFFFFF"/>
              </w:rPr>
            </w:pPr>
            <w:r w:rsidRPr="004E3588">
              <w:rPr>
                <w:color w:val="000000" w:themeColor="text1"/>
              </w:rPr>
              <w:t xml:space="preserve">('lung cancer'/exp/dm_su OR 'pancreas cancer'/exp/dm_su OR 'breast cancer'/exp/dm_su OR 'prostate cancer'/exp/dm_su OR 'stomach cancer'/exp/dm_su OR 'kidney cancer'/exp/dm_su OR 'colon cancer'/exp/dm_su OR 'esophagus cancer'/exp/dm_su OR 'rectum </w:t>
            </w:r>
            <w:r w:rsidRPr="004E3588">
              <w:rPr>
                <w:color w:val="000000" w:themeColor="text1"/>
              </w:rPr>
              <w:lastRenderedPageBreak/>
              <w:t xml:space="preserve">cancer'/exp/dm_su) </w:t>
            </w:r>
            <w:r w:rsidRPr="004E3588">
              <w:rPr>
                <w:color w:val="000000" w:themeColor="text1"/>
                <w:shd w:val="clear" w:color="auto" w:fill="FFFFFF"/>
              </w:rPr>
              <w:t>OR (('lung cancer':ab,ti OR 'lung tumor':ab,ti OR 'pancreas cancer':ab,ti OR 'pancreas tumor':ab,ti OR ‘pancreatic cancer’:ab,ti OR 'ovary cancer':ab,ti OR 'ovary tumor':ab,ti OR ‘ovarian cancer’:ab,ti OR 'breast cancer':ab,ti OR 'breast tumor':ab,ti OR 'prostate cancer':ab,ti OR 'prostate tumor':ab,ti OR 'stomach cancer':ab,ti OR 'stomach tumor':ab,ti OR 'kidney cancer':ab,ti OR 'kidney tumor':ab,ti OR 'colon cancer':ab,ti OR 'colon tumor':ab,ti OR 'esophagus cancer':ab,ti OR 'esophagus neoplasms':ab,ti OR 'esophagus tumor':ab,ti OR ‘esophageal cancer’:ab,ti OR 'rectum cancer':ab,ti OR 'rectum tumor':ab,ti OR ‘rectal cancer’:ab,ti) AND surgery)</w:t>
            </w:r>
          </w:p>
          <w:p w14:paraId="12D9EDF5" w14:textId="77777777" w:rsidR="00C53BF2" w:rsidRPr="004E3588" w:rsidRDefault="00C53BF2" w:rsidP="00C53BF2">
            <w:pPr>
              <w:rPr>
                <w:color w:val="000000" w:themeColor="text1"/>
                <w:shd w:val="clear" w:color="auto" w:fill="FFFFFF"/>
              </w:rPr>
            </w:pPr>
          </w:p>
          <w:p w14:paraId="5963AF01" w14:textId="702BF9AC" w:rsidR="00C53BF2" w:rsidRPr="004E3588" w:rsidRDefault="00C53BF2" w:rsidP="00C53BF2">
            <w:pPr>
              <w:rPr>
                <w:color w:val="000000" w:themeColor="text1"/>
                <w:shd w:val="clear" w:color="auto" w:fill="FFFFFF"/>
              </w:rPr>
            </w:pPr>
            <w:r w:rsidRPr="004E3588">
              <w:rPr>
                <w:color w:val="000000" w:themeColor="text1"/>
                <w:shd w:val="clear" w:color="auto" w:fill="FFFFFF"/>
              </w:rPr>
              <w:t>AND</w:t>
            </w:r>
          </w:p>
          <w:p w14:paraId="3AB1C871" w14:textId="603DA555" w:rsidR="00C53BF2" w:rsidRPr="004E3588" w:rsidRDefault="00C53BF2" w:rsidP="00C53BF2">
            <w:pPr>
              <w:rPr>
                <w:color w:val="000000" w:themeColor="text1"/>
                <w:shd w:val="clear" w:color="auto" w:fill="FFFFFF"/>
              </w:rPr>
            </w:pPr>
            <w:r w:rsidRPr="004E3588">
              <w:rPr>
                <w:color w:val="000000" w:themeColor="text1"/>
                <w:shd w:val="clear" w:color="auto" w:fill="FFFFFF"/>
              </w:rPr>
              <w:t xml:space="preserve">('wedge resection'/exp OR 'wedge resection' OR  'segmental resection' OR 'segmentectomy'/exp OR segmentectomy OR 'lobectomy'/exp OR lobectomy OR 'bilobectomy'/exp OR bilobectomy OR pneumonectomy OR 'lung resection'/exp OR 'lung resection' OR 'distal pancreatectomy'/exp OR 'distal pancreatectomy' OR 'total pancreatectomy' OR 'pancreatectomy'/exp OR pancreatectomy OR 'pancreaticoduodenectomy'/exp OR pancreaticoduodenectomy OR whipple OR 'cytoreductive surgery'/exp OR 'cytoreductive surgery' OR 'cytoreduction'/exp OR cytoreduction OR debulking OR 'lumpectomy'/exp OR lumpectomy OR 'breast conservation surgery'/exp OR 'breast conservation surgery' OR 'partial mastectomy'/exp OR 'partial mastectomy' OR ‘segmental mastectomy’ OR 'mastectomy'/exp OR mastectomy OR 'radical mastectomy'/exp OR 'radical mastectomy' OR 'skin sparing mastectomy'/exp OR 'skin sparing mastectomy' OR 'total skin sparing mastectomy'/exp OR 'total skin sparing mastectomy' OR 'oncoplastic reduction mammoplasty' OR 'prostatectomy'/exp OR prostatectomy OR 'subtotal gastrectomy'/exp OR 'subtotal gastrectomy' OR 'total stomach resection'/exp OR 'total stomach resection' OR 'total gastrectomy' OR 'gastrectomy'/exp OR gastrectomy OR 'endoscopic resection' OR 'nephrectomy'/exp OR nephrectomy OR 'partial colectomy'/exp OR 'partial colectomy' OR 'colon resection'/exp OR 'colon resection' OR 'subtotal colectomy' OR 'hemicolectomy'/exp OR hemicolectomy OR 'total colectomy' OR 'total colon resection'/exp OR 'total colon resection' OR 'colectomy'/exp OR colectomy OR 'total proctocolectomy'/exp OR 'total proctocolectomy' OR 'esophagectomy'/exp OR esophagectomy OR 'esophagus resection'/exp OR 'esophagus resection' OR proctosigmoidectomy OR 'proctectomy'/exp OR proctectomy OR 'rectum resection'/exp OR 'rectum resection' OR 'total mesorectal excision'/exp OR 'total mesorectal excision' OR 'low anterior resection'/exp OR 'low anterior resection' OR 'abdominoperineal resection' OR 'rectum abdominoperineal resection'/exp OR 'rectum abdominoperineal </w:t>
            </w:r>
            <w:r w:rsidRPr="004E3588">
              <w:rPr>
                <w:color w:val="000000" w:themeColor="text1"/>
                <w:shd w:val="clear" w:color="auto" w:fill="FFFFFF"/>
              </w:rPr>
              <w:lastRenderedPageBreak/>
              <w:t>resection' OR 'pelvis exenteration'/exp OR 'pelvis exenteration' OR 'colostomy'/exp OR colostomy)</w:t>
            </w:r>
          </w:p>
          <w:p w14:paraId="37FCA444" w14:textId="77777777" w:rsidR="00C53BF2" w:rsidRPr="004E3588" w:rsidRDefault="00C53BF2" w:rsidP="00C53BF2">
            <w:pPr>
              <w:rPr>
                <w:color w:val="000000" w:themeColor="text1"/>
                <w:shd w:val="clear" w:color="auto" w:fill="FFFFFF"/>
              </w:rPr>
            </w:pPr>
          </w:p>
          <w:p w14:paraId="34618CB0" w14:textId="6216214F" w:rsidR="00C53BF2" w:rsidRPr="004E3588" w:rsidRDefault="00C53BF2" w:rsidP="00C53BF2">
            <w:pPr>
              <w:rPr>
                <w:color w:val="000000" w:themeColor="text1"/>
                <w:shd w:val="clear" w:color="auto" w:fill="FFFFFF"/>
              </w:rPr>
            </w:pPr>
            <w:r w:rsidRPr="004E3588">
              <w:rPr>
                <w:color w:val="000000" w:themeColor="text1"/>
                <w:shd w:val="clear" w:color="auto" w:fill="FFFFFF"/>
              </w:rPr>
              <w:t>AND</w:t>
            </w:r>
          </w:p>
          <w:p w14:paraId="6F19CA8F" w14:textId="1D5EFF9A" w:rsidR="00C53BF2" w:rsidRPr="004E3588" w:rsidRDefault="00C53BF2" w:rsidP="00C53BF2">
            <w:pPr>
              <w:rPr>
                <w:color w:val="000000" w:themeColor="text1"/>
                <w:shd w:val="clear" w:color="auto" w:fill="FFFFFF"/>
              </w:rPr>
            </w:pPr>
            <w:r w:rsidRPr="004E3588">
              <w:rPr>
                <w:color w:val="000000" w:themeColor="text1"/>
                <w:shd w:val="clear" w:color="auto" w:fill="FFFFFF"/>
              </w:rPr>
              <w:t xml:space="preserve">(('metastasis'/exp/dm_su OR </w:t>
            </w:r>
            <w:r w:rsidRPr="004E3588">
              <w:rPr>
                <w:color w:val="000000" w:themeColor="text1"/>
              </w:rPr>
              <w:t xml:space="preserve">metastatic OR </w:t>
            </w:r>
            <w:r w:rsidRPr="004E3588">
              <w:rPr>
                <w:color w:val="000000" w:themeColor="text1"/>
                <w:shd w:val="clear" w:color="auto" w:fill="FFFFFF"/>
              </w:rPr>
              <w:t>'metastasis'/exp OR metastasis OR metastases OR 'stage IV' OR advanced) NOT 'locally advanced')</w:t>
            </w:r>
          </w:p>
          <w:p w14:paraId="60806B3E" w14:textId="77777777" w:rsidR="00C53BF2" w:rsidRPr="004E3588" w:rsidRDefault="00C53BF2" w:rsidP="00C53BF2">
            <w:pPr>
              <w:rPr>
                <w:color w:val="000000" w:themeColor="text1"/>
                <w:shd w:val="clear" w:color="auto" w:fill="FFFFFF"/>
              </w:rPr>
            </w:pPr>
          </w:p>
          <w:p w14:paraId="28D46478" w14:textId="0608CE36" w:rsidR="00C53BF2" w:rsidRPr="004E3588" w:rsidRDefault="00C53BF2" w:rsidP="00C53BF2">
            <w:pPr>
              <w:rPr>
                <w:color w:val="000000" w:themeColor="text1"/>
                <w:shd w:val="clear" w:color="auto" w:fill="FFFFFF"/>
              </w:rPr>
            </w:pPr>
            <w:r w:rsidRPr="004E3588">
              <w:rPr>
                <w:color w:val="000000" w:themeColor="text1"/>
                <w:shd w:val="clear" w:color="auto" w:fill="FFFFFF"/>
              </w:rPr>
              <w:t>AND</w:t>
            </w:r>
          </w:p>
          <w:p w14:paraId="0AB54319" w14:textId="771F21F0" w:rsidR="00C53BF2" w:rsidRPr="004E3588" w:rsidRDefault="00C53BF2" w:rsidP="00C53BF2">
            <w:pPr>
              <w:rPr>
                <w:color w:val="000000" w:themeColor="text1"/>
                <w:shd w:val="clear" w:color="auto" w:fill="FFFFFF"/>
              </w:rPr>
            </w:pPr>
            <w:r w:rsidRPr="004E3588">
              <w:rPr>
                <w:color w:val="000000" w:themeColor="text1"/>
                <w:shd w:val="clear" w:color="auto" w:fill="FFFFFF"/>
              </w:rPr>
              <w:t>('survival analysis'/exp OR 'survival analysis' OR 'cancer mortality'/exp OR 'cancer mortality')</w:t>
            </w:r>
          </w:p>
          <w:p w14:paraId="0065E5EF" w14:textId="77777777" w:rsidR="00C53BF2" w:rsidRPr="004E3588" w:rsidRDefault="00C53BF2" w:rsidP="00C53BF2">
            <w:pPr>
              <w:rPr>
                <w:color w:val="000000" w:themeColor="text1"/>
                <w:shd w:val="clear" w:color="auto" w:fill="FFFFFF"/>
              </w:rPr>
            </w:pPr>
          </w:p>
          <w:p w14:paraId="12DB2E3D" w14:textId="1ADBA06C" w:rsidR="00C53BF2" w:rsidRPr="004E3588" w:rsidRDefault="00C53BF2" w:rsidP="00C53BF2">
            <w:pPr>
              <w:rPr>
                <w:color w:val="000000" w:themeColor="text1"/>
                <w:shd w:val="clear" w:color="auto" w:fill="FFFFFF"/>
              </w:rPr>
            </w:pPr>
            <w:r w:rsidRPr="004E3588">
              <w:rPr>
                <w:color w:val="000000" w:themeColor="text1"/>
                <w:shd w:val="clear" w:color="auto" w:fill="FFFFFF"/>
              </w:rPr>
              <w:t>AND</w:t>
            </w:r>
          </w:p>
          <w:p w14:paraId="5EDB4E3F" w14:textId="7D898C95" w:rsidR="00E43F0E" w:rsidRPr="004E3588" w:rsidRDefault="00C53BF2" w:rsidP="009C7946">
            <w:pPr>
              <w:rPr>
                <w:color w:val="000000" w:themeColor="text1"/>
              </w:rPr>
            </w:pPr>
            <w:r w:rsidRPr="004E3588">
              <w:rPr>
                <w:color w:val="000000" w:themeColor="text1"/>
                <w:shd w:val="clear" w:color="auto" w:fill="FFFFFF"/>
              </w:rPr>
              <w:t>(</w:t>
            </w:r>
            <w:r w:rsidRPr="004E3588">
              <w:rPr>
                <w:color w:val="000000" w:themeColor="text1"/>
              </w:rPr>
              <w:t>'randomized controlled trial (topic)'/exp OR 'randomized controlled trial (topic)' OR 'randomized controlled trial'/exp OR 'randomized controlled trial' OR RCT)</w:t>
            </w:r>
          </w:p>
        </w:tc>
      </w:tr>
    </w:tbl>
    <w:p w14:paraId="14B1C805" w14:textId="77777777" w:rsidR="001F6297" w:rsidRPr="004E3588" w:rsidRDefault="001F6297" w:rsidP="009C7946">
      <w:pPr>
        <w:rPr>
          <w:color w:val="000000" w:themeColor="text1"/>
        </w:rPr>
      </w:pPr>
    </w:p>
    <w:p w14:paraId="3E79B28F" w14:textId="5DC3F8C1" w:rsidR="005515B2" w:rsidRPr="004E3588" w:rsidRDefault="005515B2">
      <w:pPr>
        <w:rPr>
          <w:color w:val="000000" w:themeColor="text1"/>
        </w:rPr>
      </w:pPr>
    </w:p>
    <w:p w14:paraId="3B6B30AF" w14:textId="77777777" w:rsidR="001E6EE6" w:rsidRPr="004E3588" w:rsidRDefault="001E6EE6">
      <w:pPr>
        <w:rPr>
          <w:color w:val="000000" w:themeColor="text1"/>
          <w:sz w:val="22"/>
          <w:szCs w:val="22"/>
        </w:rPr>
      </w:pPr>
    </w:p>
    <w:p w14:paraId="5DF8B3D8" w14:textId="77777777" w:rsidR="001E6EE6" w:rsidRPr="004E3588" w:rsidRDefault="001E6EE6">
      <w:pPr>
        <w:rPr>
          <w:color w:val="000000" w:themeColor="text1"/>
          <w:sz w:val="22"/>
          <w:szCs w:val="22"/>
        </w:rPr>
      </w:pPr>
    </w:p>
    <w:p w14:paraId="23529F16" w14:textId="77777777" w:rsidR="001E6EE6" w:rsidRPr="004E3588" w:rsidRDefault="001E6EE6">
      <w:pPr>
        <w:rPr>
          <w:color w:val="000000" w:themeColor="text1"/>
          <w:sz w:val="22"/>
          <w:szCs w:val="22"/>
        </w:rPr>
      </w:pPr>
    </w:p>
    <w:p w14:paraId="308AF368" w14:textId="77777777" w:rsidR="001E6EE6" w:rsidRPr="004E3588" w:rsidRDefault="001E6EE6">
      <w:pPr>
        <w:rPr>
          <w:color w:val="000000" w:themeColor="text1"/>
          <w:sz w:val="22"/>
          <w:szCs w:val="22"/>
        </w:rPr>
      </w:pPr>
    </w:p>
    <w:p w14:paraId="2BF16941" w14:textId="77777777" w:rsidR="001E6EE6" w:rsidRPr="004E3588" w:rsidRDefault="001E6EE6">
      <w:pPr>
        <w:rPr>
          <w:color w:val="000000" w:themeColor="text1"/>
          <w:sz w:val="22"/>
          <w:szCs w:val="22"/>
        </w:rPr>
      </w:pPr>
    </w:p>
    <w:p w14:paraId="5DC7EB94" w14:textId="77777777" w:rsidR="001E6EE6" w:rsidRPr="004E3588" w:rsidRDefault="001E6EE6">
      <w:pPr>
        <w:rPr>
          <w:color w:val="000000" w:themeColor="text1"/>
          <w:sz w:val="22"/>
          <w:szCs w:val="22"/>
        </w:rPr>
      </w:pPr>
    </w:p>
    <w:p w14:paraId="3DC2076A" w14:textId="77777777" w:rsidR="001E6EE6" w:rsidRPr="004E3588" w:rsidRDefault="001E6EE6">
      <w:pPr>
        <w:rPr>
          <w:color w:val="000000" w:themeColor="text1"/>
          <w:sz w:val="22"/>
          <w:szCs w:val="22"/>
        </w:rPr>
      </w:pPr>
    </w:p>
    <w:p w14:paraId="2DE0D3E9" w14:textId="77777777" w:rsidR="001E6EE6" w:rsidRPr="004E3588" w:rsidRDefault="001E6EE6">
      <w:pPr>
        <w:rPr>
          <w:color w:val="000000" w:themeColor="text1"/>
          <w:sz w:val="22"/>
          <w:szCs w:val="22"/>
        </w:rPr>
      </w:pPr>
    </w:p>
    <w:p w14:paraId="7F5FF6EA" w14:textId="77777777" w:rsidR="001E6EE6" w:rsidRPr="004E3588" w:rsidRDefault="001E6EE6">
      <w:pPr>
        <w:rPr>
          <w:color w:val="000000" w:themeColor="text1"/>
          <w:sz w:val="22"/>
          <w:szCs w:val="22"/>
        </w:rPr>
      </w:pPr>
    </w:p>
    <w:p w14:paraId="049C8A0F" w14:textId="77777777" w:rsidR="001E6EE6" w:rsidRPr="004E3588" w:rsidRDefault="001E6EE6">
      <w:pPr>
        <w:rPr>
          <w:color w:val="000000" w:themeColor="text1"/>
          <w:sz w:val="22"/>
          <w:szCs w:val="22"/>
        </w:rPr>
      </w:pPr>
    </w:p>
    <w:p w14:paraId="4D6BC43F" w14:textId="77777777" w:rsidR="001E6EE6" w:rsidRPr="004E3588" w:rsidRDefault="001E6EE6">
      <w:pPr>
        <w:rPr>
          <w:color w:val="000000" w:themeColor="text1"/>
          <w:sz w:val="22"/>
          <w:szCs w:val="22"/>
        </w:rPr>
      </w:pPr>
    </w:p>
    <w:p w14:paraId="54C56BCE" w14:textId="77777777" w:rsidR="001E6EE6" w:rsidRPr="004E3588" w:rsidRDefault="001E6EE6">
      <w:pPr>
        <w:rPr>
          <w:color w:val="000000" w:themeColor="text1"/>
          <w:sz w:val="22"/>
          <w:szCs w:val="22"/>
        </w:rPr>
      </w:pPr>
    </w:p>
    <w:p w14:paraId="1BBD34FF" w14:textId="77777777" w:rsidR="001E6EE6" w:rsidRPr="004E3588" w:rsidRDefault="001E6EE6">
      <w:pPr>
        <w:rPr>
          <w:color w:val="000000" w:themeColor="text1"/>
          <w:sz w:val="22"/>
          <w:szCs w:val="22"/>
        </w:rPr>
      </w:pPr>
    </w:p>
    <w:p w14:paraId="4F8E5113" w14:textId="77777777" w:rsidR="001E6EE6" w:rsidRPr="004E3588" w:rsidRDefault="001E6EE6">
      <w:pPr>
        <w:rPr>
          <w:color w:val="000000" w:themeColor="text1"/>
          <w:sz w:val="22"/>
          <w:szCs w:val="22"/>
        </w:rPr>
      </w:pPr>
    </w:p>
    <w:p w14:paraId="3E3D91E4" w14:textId="77777777" w:rsidR="001E6EE6" w:rsidRPr="004E3588" w:rsidRDefault="001E6EE6">
      <w:pPr>
        <w:rPr>
          <w:color w:val="000000" w:themeColor="text1"/>
          <w:sz w:val="22"/>
          <w:szCs w:val="22"/>
        </w:rPr>
      </w:pPr>
    </w:p>
    <w:p w14:paraId="7698A5E7" w14:textId="77777777" w:rsidR="001E6EE6" w:rsidRPr="004E3588" w:rsidRDefault="001E6EE6">
      <w:pPr>
        <w:rPr>
          <w:color w:val="000000" w:themeColor="text1"/>
          <w:sz w:val="22"/>
          <w:szCs w:val="22"/>
        </w:rPr>
      </w:pPr>
    </w:p>
    <w:p w14:paraId="76E410EF" w14:textId="203569E7" w:rsidR="001E6EE6" w:rsidRPr="004E3588" w:rsidRDefault="001E6EE6">
      <w:pPr>
        <w:rPr>
          <w:color w:val="000000" w:themeColor="text1"/>
          <w:sz w:val="22"/>
          <w:szCs w:val="22"/>
        </w:rPr>
      </w:pPr>
    </w:p>
    <w:p w14:paraId="3C2C8C0C" w14:textId="14058CFE" w:rsidR="00C91E96" w:rsidRPr="004E3588" w:rsidRDefault="00C91E96">
      <w:pPr>
        <w:rPr>
          <w:color w:val="000000" w:themeColor="text1"/>
          <w:sz w:val="22"/>
          <w:szCs w:val="22"/>
        </w:rPr>
      </w:pPr>
    </w:p>
    <w:p w14:paraId="33FE9D94" w14:textId="49EFFE2C" w:rsidR="00C91E96" w:rsidRPr="004E3588" w:rsidRDefault="00C91E96">
      <w:pPr>
        <w:rPr>
          <w:color w:val="000000" w:themeColor="text1"/>
          <w:sz w:val="22"/>
          <w:szCs w:val="22"/>
        </w:rPr>
      </w:pPr>
    </w:p>
    <w:p w14:paraId="16F6BBCC" w14:textId="128F4479" w:rsidR="00C91E96" w:rsidRPr="004E3588" w:rsidRDefault="00C91E96">
      <w:pPr>
        <w:rPr>
          <w:color w:val="000000" w:themeColor="text1"/>
          <w:sz w:val="22"/>
          <w:szCs w:val="22"/>
        </w:rPr>
      </w:pPr>
    </w:p>
    <w:p w14:paraId="1D4294C0" w14:textId="1E514578" w:rsidR="00C91E96" w:rsidRPr="004E3588" w:rsidRDefault="00C91E96">
      <w:pPr>
        <w:rPr>
          <w:color w:val="000000" w:themeColor="text1"/>
          <w:sz w:val="22"/>
          <w:szCs w:val="22"/>
        </w:rPr>
      </w:pPr>
    </w:p>
    <w:p w14:paraId="2EE2DD85" w14:textId="5058F163" w:rsidR="00C91E96" w:rsidRPr="004E3588" w:rsidRDefault="00C91E96">
      <w:pPr>
        <w:rPr>
          <w:color w:val="000000" w:themeColor="text1"/>
          <w:sz w:val="22"/>
          <w:szCs w:val="22"/>
        </w:rPr>
      </w:pPr>
    </w:p>
    <w:p w14:paraId="7F313409" w14:textId="1DA62BA4" w:rsidR="00C91E96" w:rsidRPr="004E3588" w:rsidRDefault="00C91E96">
      <w:pPr>
        <w:rPr>
          <w:color w:val="000000" w:themeColor="text1"/>
          <w:sz w:val="22"/>
          <w:szCs w:val="22"/>
        </w:rPr>
      </w:pPr>
    </w:p>
    <w:p w14:paraId="0AE4FB7D" w14:textId="0D9093C6" w:rsidR="00C91E96" w:rsidRPr="004E3588" w:rsidRDefault="00C91E96">
      <w:pPr>
        <w:rPr>
          <w:color w:val="000000" w:themeColor="text1"/>
          <w:sz w:val="22"/>
          <w:szCs w:val="22"/>
        </w:rPr>
      </w:pPr>
    </w:p>
    <w:p w14:paraId="7E81D098" w14:textId="552C43DD" w:rsidR="00C91E96" w:rsidRPr="004E3588" w:rsidRDefault="00C91E96">
      <w:pPr>
        <w:rPr>
          <w:color w:val="000000" w:themeColor="text1"/>
          <w:sz w:val="22"/>
          <w:szCs w:val="22"/>
        </w:rPr>
      </w:pPr>
    </w:p>
    <w:p w14:paraId="1E345DD0" w14:textId="59FFB6F3" w:rsidR="00C91E96" w:rsidRPr="004E3588" w:rsidRDefault="00C91E96">
      <w:pPr>
        <w:rPr>
          <w:color w:val="000000" w:themeColor="text1"/>
          <w:sz w:val="22"/>
          <w:szCs w:val="22"/>
        </w:rPr>
      </w:pPr>
    </w:p>
    <w:p w14:paraId="421A5F92" w14:textId="08D12EF9" w:rsidR="00C91E96" w:rsidRPr="004E3588" w:rsidRDefault="00C91E96">
      <w:pPr>
        <w:rPr>
          <w:color w:val="000000" w:themeColor="text1"/>
          <w:sz w:val="22"/>
          <w:szCs w:val="22"/>
        </w:rPr>
      </w:pPr>
    </w:p>
    <w:p w14:paraId="5C03AC25" w14:textId="13EFEF4C" w:rsidR="00C91E96" w:rsidRPr="004E3588" w:rsidRDefault="00C91E96">
      <w:pPr>
        <w:rPr>
          <w:color w:val="000000" w:themeColor="text1"/>
          <w:sz w:val="22"/>
          <w:szCs w:val="22"/>
        </w:rPr>
      </w:pPr>
    </w:p>
    <w:p w14:paraId="76BBE0A4" w14:textId="77777777" w:rsidR="00C91E96" w:rsidRPr="004E3588" w:rsidRDefault="00C91E96">
      <w:pPr>
        <w:rPr>
          <w:color w:val="000000" w:themeColor="text1"/>
          <w:sz w:val="22"/>
          <w:szCs w:val="22"/>
        </w:rPr>
      </w:pPr>
    </w:p>
    <w:p w14:paraId="3BF678AE" w14:textId="0F4C59CB" w:rsidR="001E6EE6" w:rsidRDefault="001E6EE6">
      <w:pPr>
        <w:rPr>
          <w:color w:val="000000" w:themeColor="text1"/>
          <w:sz w:val="22"/>
          <w:szCs w:val="22"/>
        </w:rPr>
      </w:pPr>
    </w:p>
    <w:p w14:paraId="7F1D6DD9" w14:textId="270C2B60" w:rsidR="00000E26" w:rsidRDefault="00000E26">
      <w:pPr>
        <w:rPr>
          <w:color w:val="000000" w:themeColor="text1"/>
          <w:sz w:val="22"/>
          <w:szCs w:val="22"/>
        </w:rPr>
      </w:pPr>
    </w:p>
    <w:p w14:paraId="493B3B8B" w14:textId="333753DB" w:rsidR="00000E26" w:rsidRDefault="00C5426F" w:rsidP="00A1573D">
      <w:pPr>
        <w:rPr>
          <w:color w:val="000000" w:themeColor="text1"/>
        </w:rPr>
      </w:pPr>
      <w:r>
        <w:rPr>
          <w:color w:val="000000" w:themeColor="text1"/>
        </w:rPr>
        <w:lastRenderedPageBreak/>
        <w:t>e</w:t>
      </w:r>
      <w:r w:rsidR="00000E26" w:rsidRPr="004E3588">
        <w:rPr>
          <w:color w:val="000000" w:themeColor="text1"/>
        </w:rPr>
        <w:t xml:space="preserve">Table 2: </w:t>
      </w:r>
      <w:r w:rsidR="00000E26">
        <w:rPr>
          <w:color w:val="000000" w:themeColor="text1"/>
        </w:rPr>
        <w:t xml:space="preserve">Primary </w:t>
      </w:r>
      <w:r w:rsidR="007F13E1">
        <w:rPr>
          <w:color w:val="000000" w:themeColor="text1"/>
        </w:rPr>
        <w:t>c</w:t>
      </w:r>
      <w:r w:rsidR="00404086">
        <w:rPr>
          <w:color w:val="000000" w:themeColor="text1"/>
        </w:rPr>
        <w:t xml:space="preserve">ancer </w:t>
      </w:r>
      <w:r w:rsidR="007F13E1">
        <w:rPr>
          <w:color w:val="000000" w:themeColor="text1"/>
        </w:rPr>
        <w:t>s</w:t>
      </w:r>
      <w:r w:rsidR="00404086">
        <w:rPr>
          <w:color w:val="000000" w:themeColor="text1"/>
        </w:rPr>
        <w:t>ites</w:t>
      </w:r>
      <w:r w:rsidR="007F13E1">
        <w:rPr>
          <w:color w:val="000000" w:themeColor="text1"/>
        </w:rPr>
        <w:t xml:space="preserve">, description of surgery, and associated surgical codes </w:t>
      </w:r>
      <w:r w:rsidR="00612AA0">
        <w:rPr>
          <w:color w:val="000000" w:themeColor="text1"/>
        </w:rPr>
        <w:t>from the</w:t>
      </w:r>
      <w:r w:rsidR="00000E26">
        <w:rPr>
          <w:color w:val="000000" w:themeColor="text1"/>
        </w:rPr>
        <w:t xml:space="preserve"> </w:t>
      </w:r>
      <w:r w:rsidR="007F13E1">
        <w:rPr>
          <w:color w:val="000000" w:themeColor="text1"/>
        </w:rPr>
        <w:t>Surveillance, Epidemiology, and End Results (SEER) program</w:t>
      </w:r>
    </w:p>
    <w:p w14:paraId="6496F861" w14:textId="77777777" w:rsidR="00A1573D" w:rsidRDefault="00A1573D" w:rsidP="00A1573D">
      <w:pPr>
        <w:rPr>
          <w:color w:val="000000" w:themeColor="text1"/>
        </w:rPr>
      </w:pPr>
    </w:p>
    <w:tbl>
      <w:tblPr>
        <w:tblStyle w:val="TableGrid"/>
        <w:tblW w:w="0" w:type="auto"/>
        <w:tblLook w:val="04A0" w:firstRow="1" w:lastRow="0" w:firstColumn="1" w:lastColumn="0" w:noHBand="0" w:noVBand="1"/>
      </w:tblPr>
      <w:tblGrid>
        <w:gridCol w:w="1795"/>
        <w:gridCol w:w="7555"/>
      </w:tblGrid>
      <w:tr w:rsidR="004D1187" w:rsidRPr="003163D2" w14:paraId="2615DD3A" w14:textId="77777777" w:rsidTr="00537D84">
        <w:tc>
          <w:tcPr>
            <w:tcW w:w="1795" w:type="dxa"/>
            <w:vAlign w:val="center"/>
          </w:tcPr>
          <w:p w14:paraId="3C087576" w14:textId="0D99BD69" w:rsidR="004D1187" w:rsidRPr="003163D2" w:rsidRDefault="00403E9E" w:rsidP="00980D43">
            <w:pPr>
              <w:rPr>
                <w:b/>
                <w:bCs/>
                <w:color w:val="000000" w:themeColor="text1"/>
                <w:sz w:val="20"/>
                <w:szCs w:val="20"/>
              </w:rPr>
            </w:pPr>
            <w:r w:rsidRPr="003163D2">
              <w:rPr>
                <w:b/>
                <w:bCs/>
                <w:color w:val="000000" w:themeColor="text1"/>
                <w:sz w:val="20"/>
                <w:szCs w:val="20"/>
              </w:rPr>
              <w:t>Primary Site (ICD-0-3 codes)</w:t>
            </w:r>
          </w:p>
        </w:tc>
        <w:tc>
          <w:tcPr>
            <w:tcW w:w="7555" w:type="dxa"/>
            <w:vAlign w:val="center"/>
          </w:tcPr>
          <w:p w14:paraId="2B8EF33B" w14:textId="0881BBEB" w:rsidR="004D1187" w:rsidRPr="003163D2" w:rsidRDefault="00892F72" w:rsidP="00980D43">
            <w:pPr>
              <w:rPr>
                <w:b/>
                <w:bCs/>
                <w:color w:val="000000" w:themeColor="text1"/>
                <w:sz w:val="20"/>
                <w:szCs w:val="20"/>
              </w:rPr>
            </w:pPr>
            <w:r w:rsidRPr="003163D2">
              <w:rPr>
                <w:b/>
                <w:bCs/>
                <w:color w:val="000000" w:themeColor="text1"/>
                <w:sz w:val="20"/>
                <w:szCs w:val="20"/>
              </w:rPr>
              <w:t xml:space="preserve">Description </w:t>
            </w:r>
            <w:r w:rsidR="00662224" w:rsidRPr="003163D2">
              <w:rPr>
                <w:b/>
                <w:bCs/>
                <w:color w:val="000000" w:themeColor="text1"/>
                <w:sz w:val="20"/>
                <w:szCs w:val="20"/>
              </w:rPr>
              <w:t>of Surgery and Associated Codes</w:t>
            </w:r>
          </w:p>
        </w:tc>
      </w:tr>
      <w:tr w:rsidR="004D1187" w:rsidRPr="003163D2" w14:paraId="01A6ABC6" w14:textId="77777777" w:rsidTr="00537D84">
        <w:tc>
          <w:tcPr>
            <w:tcW w:w="1795" w:type="dxa"/>
          </w:tcPr>
          <w:p w14:paraId="2FD4B5CA" w14:textId="4385A645" w:rsidR="004D1187" w:rsidRPr="003163D2" w:rsidRDefault="00F62369" w:rsidP="005C38AD">
            <w:pPr>
              <w:rPr>
                <w:color w:val="000000" w:themeColor="text1"/>
                <w:sz w:val="20"/>
                <w:szCs w:val="20"/>
              </w:rPr>
            </w:pPr>
            <w:r w:rsidRPr="003163D2">
              <w:rPr>
                <w:color w:val="000000" w:themeColor="text1"/>
                <w:sz w:val="20"/>
                <w:szCs w:val="20"/>
              </w:rPr>
              <w:t>Breast</w:t>
            </w:r>
            <w:r w:rsidR="00137A1A" w:rsidRPr="003163D2">
              <w:rPr>
                <w:color w:val="000000" w:themeColor="text1"/>
                <w:sz w:val="20"/>
                <w:szCs w:val="20"/>
              </w:rPr>
              <w:t xml:space="preserve"> (C50.0-C50.9)</w:t>
            </w:r>
          </w:p>
        </w:tc>
        <w:tc>
          <w:tcPr>
            <w:tcW w:w="7555" w:type="dxa"/>
          </w:tcPr>
          <w:p w14:paraId="0E4ED74F" w14:textId="5155812D" w:rsidR="004D1187" w:rsidRPr="003163D2" w:rsidRDefault="003F7AC6" w:rsidP="005C38AD">
            <w:pPr>
              <w:rPr>
                <w:color w:val="000000" w:themeColor="text1"/>
                <w:sz w:val="20"/>
                <w:szCs w:val="20"/>
              </w:rPr>
            </w:pPr>
            <w:r w:rsidRPr="003163D2">
              <w:rPr>
                <w:color w:val="000000" w:themeColor="text1"/>
                <w:sz w:val="20"/>
                <w:szCs w:val="20"/>
              </w:rPr>
              <w:t>Partial mastectomy (</w:t>
            </w:r>
            <w:r w:rsidR="00D54CA2" w:rsidRPr="003163D2">
              <w:rPr>
                <w:color w:val="000000" w:themeColor="text1"/>
                <w:sz w:val="20"/>
                <w:szCs w:val="20"/>
              </w:rPr>
              <w:t xml:space="preserve">20-24), </w:t>
            </w:r>
            <w:r w:rsidR="006B3913" w:rsidRPr="003163D2">
              <w:rPr>
                <w:color w:val="000000" w:themeColor="text1"/>
                <w:sz w:val="20"/>
                <w:szCs w:val="20"/>
              </w:rPr>
              <w:t>total (simple mastectomy (</w:t>
            </w:r>
            <w:r w:rsidR="00DA5F8A" w:rsidRPr="003163D2">
              <w:rPr>
                <w:color w:val="000000" w:themeColor="text1"/>
                <w:sz w:val="20"/>
                <w:szCs w:val="20"/>
              </w:rPr>
              <w:t xml:space="preserve">40-42), </w:t>
            </w:r>
            <w:r w:rsidR="008E317E" w:rsidRPr="003163D2">
              <w:rPr>
                <w:color w:val="000000" w:themeColor="text1"/>
                <w:sz w:val="20"/>
                <w:szCs w:val="20"/>
              </w:rPr>
              <w:t>modified radical mastectomy (</w:t>
            </w:r>
            <w:r w:rsidR="00E11EAF" w:rsidRPr="003163D2">
              <w:rPr>
                <w:color w:val="000000" w:themeColor="text1"/>
                <w:sz w:val="20"/>
                <w:szCs w:val="20"/>
              </w:rPr>
              <w:t>50-59, 63)</w:t>
            </w:r>
          </w:p>
        </w:tc>
      </w:tr>
      <w:tr w:rsidR="004D1187" w:rsidRPr="003163D2" w14:paraId="71CC3AEF" w14:textId="77777777" w:rsidTr="00537D84">
        <w:tc>
          <w:tcPr>
            <w:tcW w:w="1795" w:type="dxa"/>
          </w:tcPr>
          <w:p w14:paraId="721875A3" w14:textId="4E331884" w:rsidR="004D1187" w:rsidRPr="003163D2" w:rsidRDefault="00F62369" w:rsidP="005C38AD">
            <w:pPr>
              <w:rPr>
                <w:color w:val="000000" w:themeColor="text1"/>
                <w:sz w:val="20"/>
                <w:szCs w:val="20"/>
              </w:rPr>
            </w:pPr>
            <w:r w:rsidRPr="003163D2">
              <w:rPr>
                <w:color w:val="000000" w:themeColor="text1"/>
                <w:sz w:val="20"/>
                <w:szCs w:val="20"/>
              </w:rPr>
              <w:t>Colon</w:t>
            </w:r>
            <w:r w:rsidR="002C493A" w:rsidRPr="003163D2">
              <w:rPr>
                <w:color w:val="000000" w:themeColor="text1"/>
                <w:sz w:val="20"/>
                <w:szCs w:val="20"/>
              </w:rPr>
              <w:t xml:space="preserve"> (C18</w:t>
            </w:r>
            <w:r w:rsidR="00BF20D9" w:rsidRPr="003163D2">
              <w:rPr>
                <w:color w:val="000000" w:themeColor="text1"/>
                <w:sz w:val="20"/>
                <w:szCs w:val="20"/>
              </w:rPr>
              <w:t>.</w:t>
            </w:r>
            <w:r w:rsidR="002C493A" w:rsidRPr="003163D2">
              <w:rPr>
                <w:color w:val="000000" w:themeColor="text1"/>
                <w:sz w:val="20"/>
                <w:szCs w:val="20"/>
              </w:rPr>
              <w:t>0-C18</w:t>
            </w:r>
            <w:r w:rsidR="00BF20D9" w:rsidRPr="003163D2">
              <w:rPr>
                <w:color w:val="000000" w:themeColor="text1"/>
                <w:sz w:val="20"/>
                <w:szCs w:val="20"/>
              </w:rPr>
              <w:t>.</w:t>
            </w:r>
            <w:r w:rsidR="002C493A" w:rsidRPr="003163D2">
              <w:rPr>
                <w:color w:val="000000" w:themeColor="text1"/>
                <w:sz w:val="20"/>
                <w:szCs w:val="20"/>
              </w:rPr>
              <w:t>9)</w:t>
            </w:r>
          </w:p>
        </w:tc>
        <w:tc>
          <w:tcPr>
            <w:tcW w:w="7555" w:type="dxa"/>
          </w:tcPr>
          <w:p w14:paraId="2F65DC96" w14:textId="23ACF626" w:rsidR="004D1187" w:rsidRPr="003163D2" w:rsidRDefault="00BF20D9" w:rsidP="005C38AD">
            <w:pPr>
              <w:rPr>
                <w:color w:val="000000" w:themeColor="text1"/>
                <w:sz w:val="20"/>
                <w:szCs w:val="20"/>
              </w:rPr>
            </w:pPr>
            <w:r w:rsidRPr="003163D2">
              <w:rPr>
                <w:color w:val="000000" w:themeColor="text1"/>
                <w:sz w:val="20"/>
                <w:szCs w:val="20"/>
              </w:rPr>
              <w:t>Partial colectomy segmental resection (</w:t>
            </w:r>
            <w:r w:rsidR="00E93070" w:rsidRPr="003163D2">
              <w:rPr>
                <w:color w:val="000000" w:themeColor="text1"/>
                <w:sz w:val="20"/>
                <w:szCs w:val="20"/>
              </w:rPr>
              <w:t>30</w:t>
            </w:r>
            <w:r w:rsidR="00A72261" w:rsidRPr="003163D2">
              <w:rPr>
                <w:color w:val="000000" w:themeColor="text1"/>
                <w:sz w:val="20"/>
                <w:szCs w:val="20"/>
              </w:rPr>
              <w:t>-32</w:t>
            </w:r>
            <w:r w:rsidR="00E93070" w:rsidRPr="003163D2">
              <w:rPr>
                <w:color w:val="000000" w:themeColor="text1"/>
                <w:sz w:val="20"/>
                <w:szCs w:val="20"/>
              </w:rPr>
              <w:t xml:space="preserve">), </w:t>
            </w:r>
            <w:r w:rsidR="00A72261" w:rsidRPr="003163D2">
              <w:rPr>
                <w:color w:val="000000" w:themeColor="text1"/>
                <w:sz w:val="20"/>
                <w:szCs w:val="20"/>
              </w:rPr>
              <w:t xml:space="preserve">subtotal colectomy/hemicolectomy (40-41), total colectomy (50-51), total proctocolectomy (60-61), colectomy or coloproctocolectomy with resection of contiguous organs (70), </w:t>
            </w:r>
            <w:r w:rsidR="00F93729" w:rsidRPr="003163D2">
              <w:rPr>
                <w:color w:val="000000" w:themeColor="text1"/>
                <w:sz w:val="20"/>
                <w:szCs w:val="20"/>
              </w:rPr>
              <w:t>colectomy NOS (</w:t>
            </w:r>
            <w:r w:rsidR="00637E09" w:rsidRPr="003163D2">
              <w:rPr>
                <w:color w:val="000000" w:themeColor="text1"/>
                <w:sz w:val="20"/>
                <w:szCs w:val="20"/>
              </w:rPr>
              <w:t>80)</w:t>
            </w:r>
          </w:p>
        </w:tc>
      </w:tr>
      <w:tr w:rsidR="004D1187" w:rsidRPr="003163D2" w14:paraId="549F042A" w14:textId="77777777" w:rsidTr="00537D84">
        <w:tc>
          <w:tcPr>
            <w:tcW w:w="1795" w:type="dxa"/>
          </w:tcPr>
          <w:p w14:paraId="6267484E" w14:textId="76AA83B1" w:rsidR="004D1187" w:rsidRPr="003163D2" w:rsidRDefault="00F62369" w:rsidP="005C38AD">
            <w:pPr>
              <w:rPr>
                <w:color w:val="000000" w:themeColor="text1"/>
                <w:sz w:val="20"/>
                <w:szCs w:val="20"/>
              </w:rPr>
            </w:pPr>
            <w:r w:rsidRPr="003163D2">
              <w:rPr>
                <w:color w:val="000000" w:themeColor="text1"/>
                <w:sz w:val="20"/>
                <w:szCs w:val="20"/>
              </w:rPr>
              <w:t>Esophagus</w:t>
            </w:r>
            <w:r w:rsidR="00365C73" w:rsidRPr="003163D2">
              <w:rPr>
                <w:color w:val="000000" w:themeColor="text1"/>
                <w:sz w:val="20"/>
                <w:szCs w:val="20"/>
              </w:rPr>
              <w:t xml:space="preserve"> (</w:t>
            </w:r>
            <w:r w:rsidR="00464FFC" w:rsidRPr="003163D2">
              <w:rPr>
                <w:color w:val="000000" w:themeColor="text1"/>
                <w:sz w:val="20"/>
                <w:szCs w:val="20"/>
              </w:rPr>
              <w:t>C15</w:t>
            </w:r>
            <w:r w:rsidR="00817169" w:rsidRPr="003163D2">
              <w:rPr>
                <w:color w:val="000000" w:themeColor="text1"/>
                <w:sz w:val="20"/>
                <w:szCs w:val="20"/>
              </w:rPr>
              <w:t>.</w:t>
            </w:r>
            <w:r w:rsidR="00464FFC" w:rsidRPr="003163D2">
              <w:rPr>
                <w:color w:val="000000" w:themeColor="text1"/>
                <w:sz w:val="20"/>
                <w:szCs w:val="20"/>
              </w:rPr>
              <w:t>0-C15</w:t>
            </w:r>
            <w:r w:rsidR="00817169" w:rsidRPr="003163D2">
              <w:rPr>
                <w:color w:val="000000" w:themeColor="text1"/>
                <w:sz w:val="20"/>
                <w:szCs w:val="20"/>
              </w:rPr>
              <w:t>.</w:t>
            </w:r>
            <w:r w:rsidR="00464FFC" w:rsidRPr="003163D2">
              <w:rPr>
                <w:color w:val="000000" w:themeColor="text1"/>
                <w:sz w:val="20"/>
                <w:szCs w:val="20"/>
              </w:rPr>
              <w:t>9)</w:t>
            </w:r>
          </w:p>
        </w:tc>
        <w:tc>
          <w:tcPr>
            <w:tcW w:w="7555" w:type="dxa"/>
          </w:tcPr>
          <w:p w14:paraId="2F4DBED7" w14:textId="6276D352" w:rsidR="004D1187" w:rsidRPr="003163D2" w:rsidRDefault="006860F2" w:rsidP="005C38AD">
            <w:pPr>
              <w:rPr>
                <w:color w:val="000000" w:themeColor="text1"/>
                <w:sz w:val="20"/>
                <w:szCs w:val="20"/>
              </w:rPr>
            </w:pPr>
            <w:r w:rsidRPr="003163D2">
              <w:rPr>
                <w:color w:val="000000" w:themeColor="text1"/>
                <w:sz w:val="20"/>
                <w:szCs w:val="20"/>
              </w:rPr>
              <w:t xml:space="preserve">Partial esophagectomy (30), total esophagectomy, NOS (40), esophagectomy NOS with laryngectomy and/or gastrectomy, </w:t>
            </w:r>
            <w:r w:rsidR="004D43B2" w:rsidRPr="003163D2">
              <w:rPr>
                <w:color w:val="000000" w:themeColor="text1"/>
                <w:sz w:val="20"/>
                <w:szCs w:val="20"/>
              </w:rPr>
              <w:t>NOS (</w:t>
            </w:r>
            <w:r w:rsidR="008E61F3" w:rsidRPr="003163D2">
              <w:rPr>
                <w:color w:val="000000" w:themeColor="text1"/>
                <w:sz w:val="20"/>
                <w:szCs w:val="20"/>
              </w:rPr>
              <w:t>50-55), esophagectomy, NOS (</w:t>
            </w:r>
            <w:r w:rsidR="00407D37" w:rsidRPr="003163D2">
              <w:rPr>
                <w:color w:val="000000" w:themeColor="text1"/>
                <w:sz w:val="20"/>
                <w:szCs w:val="20"/>
              </w:rPr>
              <w:t>80)</w:t>
            </w:r>
          </w:p>
        </w:tc>
      </w:tr>
      <w:tr w:rsidR="004D1187" w:rsidRPr="003163D2" w14:paraId="75C10DDE" w14:textId="77777777" w:rsidTr="00537D84">
        <w:tc>
          <w:tcPr>
            <w:tcW w:w="1795" w:type="dxa"/>
          </w:tcPr>
          <w:p w14:paraId="736F92BA" w14:textId="4CEA4E24" w:rsidR="004D1187" w:rsidRPr="003163D2" w:rsidRDefault="00F62369" w:rsidP="005C38AD">
            <w:pPr>
              <w:rPr>
                <w:color w:val="000000" w:themeColor="text1"/>
                <w:sz w:val="20"/>
                <w:szCs w:val="20"/>
              </w:rPr>
            </w:pPr>
            <w:r w:rsidRPr="003163D2">
              <w:rPr>
                <w:color w:val="000000" w:themeColor="text1"/>
                <w:sz w:val="20"/>
                <w:szCs w:val="20"/>
              </w:rPr>
              <w:t>Kidney</w:t>
            </w:r>
            <w:r w:rsidR="00464FFC" w:rsidRPr="003163D2">
              <w:rPr>
                <w:color w:val="000000" w:themeColor="text1"/>
                <w:sz w:val="20"/>
                <w:szCs w:val="20"/>
              </w:rPr>
              <w:t xml:space="preserve"> (</w:t>
            </w:r>
            <w:r w:rsidR="007B03EE" w:rsidRPr="003163D2">
              <w:rPr>
                <w:color w:val="000000" w:themeColor="text1"/>
                <w:sz w:val="20"/>
                <w:szCs w:val="20"/>
              </w:rPr>
              <w:t>C64</w:t>
            </w:r>
            <w:r w:rsidR="005C7675" w:rsidRPr="003163D2">
              <w:rPr>
                <w:color w:val="000000" w:themeColor="text1"/>
                <w:sz w:val="20"/>
                <w:szCs w:val="20"/>
              </w:rPr>
              <w:t>.</w:t>
            </w:r>
            <w:r w:rsidR="007B03EE" w:rsidRPr="003163D2">
              <w:rPr>
                <w:color w:val="000000" w:themeColor="text1"/>
                <w:sz w:val="20"/>
                <w:szCs w:val="20"/>
              </w:rPr>
              <w:t xml:space="preserve">9, </w:t>
            </w:r>
            <w:r w:rsidR="00D92366" w:rsidRPr="003163D2">
              <w:rPr>
                <w:color w:val="000000" w:themeColor="text1"/>
                <w:sz w:val="20"/>
                <w:szCs w:val="20"/>
              </w:rPr>
              <w:t>C65</w:t>
            </w:r>
            <w:r w:rsidR="005C7675" w:rsidRPr="003163D2">
              <w:rPr>
                <w:color w:val="000000" w:themeColor="text1"/>
                <w:sz w:val="20"/>
                <w:szCs w:val="20"/>
              </w:rPr>
              <w:t>.</w:t>
            </w:r>
            <w:r w:rsidR="00D92366" w:rsidRPr="003163D2">
              <w:rPr>
                <w:color w:val="000000" w:themeColor="text1"/>
                <w:sz w:val="20"/>
                <w:szCs w:val="20"/>
              </w:rPr>
              <w:t>9)</w:t>
            </w:r>
          </w:p>
        </w:tc>
        <w:tc>
          <w:tcPr>
            <w:tcW w:w="7555" w:type="dxa"/>
          </w:tcPr>
          <w:p w14:paraId="1A5CD0C0" w14:textId="35556D81" w:rsidR="004D1187" w:rsidRPr="003163D2" w:rsidRDefault="005C7675" w:rsidP="005C38AD">
            <w:pPr>
              <w:rPr>
                <w:color w:val="000000" w:themeColor="text1"/>
                <w:sz w:val="20"/>
                <w:szCs w:val="20"/>
              </w:rPr>
            </w:pPr>
            <w:r w:rsidRPr="003163D2">
              <w:rPr>
                <w:color w:val="000000" w:themeColor="text1"/>
                <w:sz w:val="20"/>
                <w:szCs w:val="20"/>
              </w:rPr>
              <w:t>Partial or subtotal nephrectomy or partial ureterectomy (</w:t>
            </w:r>
            <w:r w:rsidR="00691C67" w:rsidRPr="003163D2">
              <w:rPr>
                <w:color w:val="000000" w:themeColor="text1"/>
                <w:sz w:val="20"/>
                <w:szCs w:val="20"/>
              </w:rPr>
              <w:t>30), complete/total/simple nephrectomy (</w:t>
            </w:r>
            <w:r w:rsidR="00705C92" w:rsidRPr="003163D2">
              <w:rPr>
                <w:color w:val="000000" w:themeColor="text1"/>
                <w:sz w:val="20"/>
                <w:szCs w:val="20"/>
              </w:rPr>
              <w:t>40), radical nephrectomy (50), any nephrectomy in continuity with the resection of other organ(s) (</w:t>
            </w:r>
            <w:r w:rsidR="00255D44" w:rsidRPr="003163D2">
              <w:rPr>
                <w:color w:val="000000" w:themeColor="text1"/>
                <w:sz w:val="20"/>
                <w:szCs w:val="20"/>
              </w:rPr>
              <w:t xml:space="preserve">70), </w:t>
            </w:r>
            <w:r w:rsidR="00FD5C0C" w:rsidRPr="003163D2">
              <w:rPr>
                <w:color w:val="000000" w:themeColor="text1"/>
                <w:sz w:val="20"/>
                <w:szCs w:val="20"/>
              </w:rPr>
              <w:t>nephrectomy</w:t>
            </w:r>
            <w:r w:rsidR="006A5517" w:rsidRPr="003163D2">
              <w:rPr>
                <w:color w:val="000000" w:themeColor="text1"/>
                <w:sz w:val="20"/>
                <w:szCs w:val="20"/>
              </w:rPr>
              <w:t xml:space="preserve"> or ureterectomy, NOS (80)</w:t>
            </w:r>
            <w:r w:rsidR="00FD5C0C" w:rsidRPr="003163D2">
              <w:rPr>
                <w:color w:val="000000" w:themeColor="text1"/>
                <w:sz w:val="20"/>
                <w:szCs w:val="20"/>
              </w:rPr>
              <w:t xml:space="preserve"> </w:t>
            </w:r>
          </w:p>
        </w:tc>
      </w:tr>
      <w:tr w:rsidR="004D1187" w:rsidRPr="003163D2" w14:paraId="1171264F" w14:textId="77777777" w:rsidTr="00537D84">
        <w:tc>
          <w:tcPr>
            <w:tcW w:w="1795" w:type="dxa"/>
          </w:tcPr>
          <w:p w14:paraId="0A3DFFBA" w14:textId="7F97DFE4" w:rsidR="004D1187" w:rsidRPr="003163D2" w:rsidRDefault="00F62369" w:rsidP="005C38AD">
            <w:pPr>
              <w:rPr>
                <w:color w:val="000000" w:themeColor="text1"/>
                <w:sz w:val="20"/>
                <w:szCs w:val="20"/>
              </w:rPr>
            </w:pPr>
            <w:r w:rsidRPr="003163D2">
              <w:rPr>
                <w:color w:val="000000" w:themeColor="text1"/>
                <w:sz w:val="20"/>
                <w:szCs w:val="20"/>
              </w:rPr>
              <w:t>Lung</w:t>
            </w:r>
            <w:r w:rsidR="0066565F" w:rsidRPr="003163D2">
              <w:rPr>
                <w:color w:val="000000" w:themeColor="text1"/>
                <w:sz w:val="20"/>
                <w:szCs w:val="20"/>
              </w:rPr>
              <w:t xml:space="preserve"> </w:t>
            </w:r>
            <w:r w:rsidR="0082612F" w:rsidRPr="003163D2">
              <w:rPr>
                <w:color w:val="000000" w:themeColor="text1"/>
                <w:sz w:val="20"/>
                <w:szCs w:val="20"/>
              </w:rPr>
              <w:t>(</w:t>
            </w:r>
            <w:r w:rsidR="00434AD2" w:rsidRPr="003163D2">
              <w:rPr>
                <w:color w:val="000000" w:themeColor="text1"/>
                <w:sz w:val="20"/>
                <w:szCs w:val="20"/>
              </w:rPr>
              <w:t>C34</w:t>
            </w:r>
            <w:r w:rsidR="00401E87" w:rsidRPr="003163D2">
              <w:rPr>
                <w:color w:val="000000" w:themeColor="text1"/>
                <w:sz w:val="20"/>
                <w:szCs w:val="20"/>
              </w:rPr>
              <w:t>.</w:t>
            </w:r>
            <w:r w:rsidR="00434AD2" w:rsidRPr="003163D2">
              <w:rPr>
                <w:color w:val="000000" w:themeColor="text1"/>
                <w:sz w:val="20"/>
                <w:szCs w:val="20"/>
              </w:rPr>
              <w:t>0-C34</w:t>
            </w:r>
            <w:r w:rsidR="00401E87" w:rsidRPr="003163D2">
              <w:rPr>
                <w:color w:val="000000" w:themeColor="text1"/>
                <w:sz w:val="20"/>
                <w:szCs w:val="20"/>
              </w:rPr>
              <w:t>.</w:t>
            </w:r>
            <w:r w:rsidR="00434AD2" w:rsidRPr="003163D2">
              <w:rPr>
                <w:color w:val="000000" w:themeColor="text1"/>
                <w:sz w:val="20"/>
                <w:szCs w:val="20"/>
              </w:rPr>
              <w:t>9)</w:t>
            </w:r>
          </w:p>
        </w:tc>
        <w:tc>
          <w:tcPr>
            <w:tcW w:w="7555" w:type="dxa"/>
          </w:tcPr>
          <w:p w14:paraId="078842A3" w14:textId="33508C41" w:rsidR="004D1187" w:rsidRPr="003163D2" w:rsidRDefault="00C9742E" w:rsidP="005C38AD">
            <w:pPr>
              <w:rPr>
                <w:color w:val="000000" w:themeColor="text1"/>
                <w:sz w:val="20"/>
                <w:szCs w:val="20"/>
              </w:rPr>
            </w:pPr>
            <w:r w:rsidRPr="003163D2">
              <w:rPr>
                <w:color w:val="000000" w:themeColor="text1"/>
                <w:sz w:val="20"/>
                <w:szCs w:val="20"/>
              </w:rPr>
              <w:t>Excision or resection of less than one lobe, NOS (20-25), resection of at least one lobe or bilobectomy, but less than the whole lung (partial pneumonectomy, NOS) (30, 33), lobe or bilobectomy extended, NOS (</w:t>
            </w:r>
            <w:r w:rsidR="00436F37" w:rsidRPr="003163D2">
              <w:rPr>
                <w:color w:val="000000" w:themeColor="text1"/>
                <w:sz w:val="20"/>
                <w:szCs w:val="20"/>
              </w:rPr>
              <w:t>45-48)</w:t>
            </w:r>
            <w:r w:rsidR="00A87FE9" w:rsidRPr="003163D2">
              <w:rPr>
                <w:color w:val="000000" w:themeColor="text1"/>
                <w:sz w:val="20"/>
                <w:szCs w:val="20"/>
              </w:rPr>
              <w:t>, pneumonectomy, NOS (</w:t>
            </w:r>
            <w:r w:rsidR="00BA0529" w:rsidRPr="003163D2">
              <w:rPr>
                <w:color w:val="000000" w:themeColor="text1"/>
                <w:sz w:val="20"/>
                <w:szCs w:val="20"/>
              </w:rPr>
              <w:t>55, 56),</w:t>
            </w:r>
            <w:r w:rsidR="007A27C5" w:rsidRPr="003163D2">
              <w:rPr>
                <w:color w:val="000000" w:themeColor="text1"/>
                <w:sz w:val="20"/>
                <w:szCs w:val="20"/>
              </w:rPr>
              <w:t xml:space="preserve"> </w:t>
            </w:r>
            <w:r w:rsidR="007F0A5C" w:rsidRPr="003163D2">
              <w:rPr>
                <w:color w:val="000000" w:themeColor="text1"/>
                <w:sz w:val="20"/>
                <w:szCs w:val="20"/>
              </w:rPr>
              <w:t>extended pneumonectomy (65-66), extended radical pneumonectomy (70), resection of lung, NOS (80)</w:t>
            </w:r>
            <w:r w:rsidR="00BA0529" w:rsidRPr="003163D2">
              <w:rPr>
                <w:color w:val="000000" w:themeColor="text1"/>
                <w:sz w:val="20"/>
                <w:szCs w:val="20"/>
              </w:rPr>
              <w:t xml:space="preserve"> </w:t>
            </w:r>
          </w:p>
        </w:tc>
      </w:tr>
      <w:tr w:rsidR="00F62369" w:rsidRPr="003163D2" w14:paraId="10C2FD38" w14:textId="77777777" w:rsidTr="00537D84">
        <w:tc>
          <w:tcPr>
            <w:tcW w:w="1795" w:type="dxa"/>
          </w:tcPr>
          <w:p w14:paraId="489878FB" w14:textId="63504779" w:rsidR="00F62369" w:rsidRPr="003163D2" w:rsidRDefault="00F62369" w:rsidP="005E157D">
            <w:pPr>
              <w:rPr>
                <w:color w:val="000000" w:themeColor="text1"/>
                <w:sz w:val="20"/>
                <w:szCs w:val="20"/>
              </w:rPr>
            </w:pPr>
            <w:r w:rsidRPr="003163D2">
              <w:rPr>
                <w:color w:val="000000" w:themeColor="text1"/>
                <w:sz w:val="20"/>
                <w:szCs w:val="20"/>
              </w:rPr>
              <w:t>Ovary</w:t>
            </w:r>
            <w:r w:rsidR="00195231" w:rsidRPr="003163D2">
              <w:rPr>
                <w:color w:val="000000" w:themeColor="text1"/>
                <w:sz w:val="20"/>
                <w:szCs w:val="20"/>
              </w:rPr>
              <w:t xml:space="preserve"> (C56</w:t>
            </w:r>
            <w:r w:rsidR="006C1244" w:rsidRPr="003163D2">
              <w:rPr>
                <w:color w:val="000000" w:themeColor="text1"/>
                <w:sz w:val="20"/>
                <w:szCs w:val="20"/>
              </w:rPr>
              <w:t>.</w:t>
            </w:r>
            <w:r w:rsidR="00195231" w:rsidRPr="003163D2">
              <w:rPr>
                <w:color w:val="000000" w:themeColor="text1"/>
                <w:sz w:val="20"/>
                <w:szCs w:val="20"/>
              </w:rPr>
              <w:t>9)</w:t>
            </w:r>
          </w:p>
        </w:tc>
        <w:tc>
          <w:tcPr>
            <w:tcW w:w="7555" w:type="dxa"/>
          </w:tcPr>
          <w:p w14:paraId="1C660463" w14:textId="49C533F4" w:rsidR="00F62369" w:rsidRPr="003163D2" w:rsidRDefault="006C1244" w:rsidP="005E157D">
            <w:pPr>
              <w:rPr>
                <w:color w:val="000000" w:themeColor="text1"/>
                <w:sz w:val="20"/>
                <w:szCs w:val="20"/>
              </w:rPr>
            </w:pPr>
            <w:r w:rsidRPr="003163D2">
              <w:rPr>
                <w:color w:val="000000" w:themeColor="text1"/>
                <w:sz w:val="20"/>
                <w:szCs w:val="20"/>
              </w:rPr>
              <w:t>Total removal of tumor or (single) ovary, NOS (</w:t>
            </w:r>
            <w:r w:rsidR="0081648C" w:rsidRPr="003163D2">
              <w:rPr>
                <w:color w:val="000000" w:themeColor="text1"/>
                <w:sz w:val="20"/>
                <w:szCs w:val="20"/>
              </w:rPr>
              <w:t>25-28), unilateral (salpingo</w:t>
            </w:r>
            <w:r w:rsidR="00C525E9">
              <w:rPr>
                <w:color w:val="000000" w:themeColor="text1"/>
                <w:sz w:val="20"/>
                <w:szCs w:val="20"/>
              </w:rPr>
              <w:t>-</w:t>
            </w:r>
            <w:r w:rsidR="0081648C" w:rsidRPr="003163D2">
              <w:rPr>
                <w:color w:val="000000" w:themeColor="text1"/>
                <w:sz w:val="20"/>
                <w:szCs w:val="20"/>
              </w:rPr>
              <w:t>)oophorectomy; unknown if hysterectomy done (35-37), bilateral (salpingo-)oophorectomy; unknown if hysterectomy done (</w:t>
            </w:r>
            <w:r w:rsidR="00BF609E" w:rsidRPr="003163D2">
              <w:rPr>
                <w:color w:val="000000" w:themeColor="text1"/>
                <w:sz w:val="20"/>
                <w:szCs w:val="20"/>
              </w:rPr>
              <w:t xml:space="preserve">50-52), </w:t>
            </w:r>
            <w:r w:rsidR="00902E39" w:rsidRPr="003163D2">
              <w:rPr>
                <w:color w:val="000000" w:themeColor="text1"/>
                <w:sz w:val="20"/>
                <w:szCs w:val="20"/>
              </w:rPr>
              <w:t>unilateral or bilateral (salpingo-)oophorectomy with omentectomy, NOS (</w:t>
            </w:r>
            <w:r w:rsidR="00516DBC" w:rsidRPr="003163D2">
              <w:rPr>
                <w:color w:val="000000" w:themeColor="text1"/>
                <w:sz w:val="20"/>
                <w:szCs w:val="20"/>
              </w:rPr>
              <w:t>55-57), debulking; cytoreductive surgery, NOS (60-63), pelvic exenteration, NOS; anterior, posterior, total, or extended (</w:t>
            </w:r>
            <w:r w:rsidR="000E32BA" w:rsidRPr="003163D2">
              <w:rPr>
                <w:color w:val="000000" w:themeColor="text1"/>
                <w:sz w:val="20"/>
                <w:szCs w:val="20"/>
              </w:rPr>
              <w:t>70-74), (salpingo-)oophorectomy</w:t>
            </w:r>
            <w:r w:rsidR="00BA5E00" w:rsidRPr="003163D2">
              <w:rPr>
                <w:color w:val="000000" w:themeColor="text1"/>
                <w:sz w:val="20"/>
                <w:szCs w:val="20"/>
              </w:rPr>
              <w:t>, NOS (80)</w:t>
            </w:r>
            <w:r w:rsidRPr="003163D2">
              <w:rPr>
                <w:color w:val="000000" w:themeColor="text1"/>
                <w:sz w:val="20"/>
                <w:szCs w:val="20"/>
              </w:rPr>
              <w:t xml:space="preserve"> </w:t>
            </w:r>
          </w:p>
        </w:tc>
      </w:tr>
      <w:tr w:rsidR="00F62369" w:rsidRPr="003163D2" w14:paraId="263A8633" w14:textId="77777777" w:rsidTr="00537D84">
        <w:tc>
          <w:tcPr>
            <w:tcW w:w="1795" w:type="dxa"/>
          </w:tcPr>
          <w:p w14:paraId="23790A1D" w14:textId="66605F94" w:rsidR="00F62369" w:rsidRPr="003163D2" w:rsidRDefault="00F62369" w:rsidP="005E157D">
            <w:pPr>
              <w:rPr>
                <w:color w:val="000000" w:themeColor="text1"/>
                <w:sz w:val="20"/>
                <w:szCs w:val="20"/>
              </w:rPr>
            </w:pPr>
            <w:r w:rsidRPr="003163D2">
              <w:rPr>
                <w:color w:val="000000" w:themeColor="text1"/>
                <w:sz w:val="20"/>
                <w:szCs w:val="20"/>
              </w:rPr>
              <w:t>Pancreas</w:t>
            </w:r>
            <w:r w:rsidR="00434AD2" w:rsidRPr="003163D2">
              <w:rPr>
                <w:color w:val="000000" w:themeColor="text1"/>
                <w:sz w:val="20"/>
                <w:szCs w:val="20"/>
              </w:rPr>
              <w:t xml:space="preserve"> (</w:t>
            </w:r>
            <w:r w:rsidR="00B1295A" w:rsidRPr="003163D2">
              <w:rPr>
                <w:color w:val="000000" w:themeColor="text1"/>
                <w:sz w:val="20"/>
                <w:szCs w:val="20"/>
              </w:rPr>
              <w:t>C25</w:t>
            </w:r>
            <w:r w:rsidR="007806B8" w:rsidRPr="003163D2">
              <w:rPr>
                <w:color w:val="000000" w:themeColor="text1"/>
                <w:sz w:val="20"/>
                <w:szCs w:val="20"/>
              </w:rPr>
              <w:t>.</w:t>
            </w:r>
            <w:r w:rsidR="00B1295A" w:rsidRPr="003163D2">
              <w:rPr>
                <w:color w:val="000000" w:themeColor="text1"/>
                <w:sz w:val="20"/>
                <w:szCs w:val="20"/>
              </w:rPr>
              <w:t>0-C25</w:t>
            </w:r>
            <w:r w:rsidR="007806B8" w:rsidRPr="003163D2">
              <w:rPr>
                <w:color w:val="000000" w:themeColor="text1"/>
                <w:sz w:val="20"/>
                <w:szCs w:val="20"/>
              </w:rPr>
              <w:t>.</w:t>
            </w:r>
            <w:r w:rsidR="00B1295A" w:rsidRPr="003163D2">
              <w:rPr>
                <w:color w:val="000000" w:themeColor="text1"/>
                <w:sz w:val="20"/>
                <w:szCs w:val="20"/>
              </w:rPr>
              <w:t>9)</w:t>
            </w:r>
          </w:p>
        </w:tc>
        <w:tc>
          <w:tcPr>
            <w:tcW w:w="7555" w:type="dxa"/>
          </w:tcPr>
          <w:p w14:paraId="7585B9EC" w14:textId="223C3E99" w:rsidR="00F62369" w:rsidRPr="003163D2" w:rsidRDefault="0034742D" w:rsidP="005E157D">
            <w:pPr>
              <w:rPr>
                <w:color w:val="000000" w:themeColor="text1"/>
                <w:sz w:val="20"/>
                <w:szCs w:val="20"/>
              </w:rPr>
            </w:pPr>
            <w:r w:rsidRPr="003163D2">
              <w:rPr>
                <w:color w:val="000000" w:themeColor="text1"/>
                <w:sz w:val="20"/>
                <w:szCs w:val="20"/>
              </w:rPr>
              <w:t>Partial pancreatectomy, NOS (</w:t>
            </w:r>
            <w:r w:rsidR="0074079F" w:rsidRPr="003163D2">
              <w:rPr>
                <w:color w:val="000000" w:themeColor="text1"/>
                <w:sz w:val="20"/>
                <w:szCs w:val="20"/>
              </w:rPr>
              <w:t>30), local or partial pancreatectomy and duodenectomy (</w:t>
            </w:r>
            <w:r w:rsidR="00204C67" w:rsidRPr="003163D2">
              <w:rPr>
                <w:color w:val="000000" w:themeColor="text1"/>
                <w:sz w:val="20"/>
                <w:szCs w:val="20"/>
              </w:rPr>
              <w:t>35-37), total pancreatectomy (40), total pancreatectomy and subtotal gastrectomy or duodenectomy (60), extended pancreatodudenectomy (</w:t>
            </w:r>
            <w:r w:rsidR="003E6EB4" w:rsidRPr="003163D2">
              <w:rPr>
                <w:color w:val="000000" w:themeColor="text1"/>
                <w:sz w:val="20"/>
                <w:szCs w:val="20"/>
              </w:rPr>
              <w:t xml:space="preserve">70), </w:t>
            </w:r>
            <w:r w:rsidR="00F7684A" w:rsidRPr="003163D2">
              <w:rPr>
                <w:color w:val="000000" w:themeColor="text1"/>
                <w:sz w:val="20"/>
                <w:szCs w:val="20"/>
              </w:rPr>
              <w:t>pancreatectomy, NOS (80)</w:t>
            </w:r>
          </w:p>
        </w:tc>
      </w:tr>
      <w:tr w:rsidR="00F62369" w:rsidRPr="003163D2" w14:paraId="7186C1B5" w14:textId="77777777" w:rsidTr="00537D84">
        <w:tc>
          <w:tcPr>
            <w:tcW w:w="1795" w:type="dxa"/>
          </w:tcPr>
          <w:p w14:paraId="2E3B28EC" w14:textId="01BEBB18" w:rsidR="00F62369" w:rsidRPr="003163D2" w:rsidRDefault="00F62369" w:rsidP="005E157D">
            <w:pPr>
              <w:rPr>
                <w:color w:val="000000" w:themeColor="text1"/>
                <w:sz w:val="20"/>
                <w:szCs w:val="20"/>
              </w:rPr>
            </w:pPr>
            <w:r w:rsidRPr="003163D2">
              <w:rPr>
                <w:color w:val="000000" w:themeColor="text1"/>
                <w:sz w:val="20"/>
                <w:szCs w:val="20"/>
              </w:rPr>
              <w:t>Prostate</w:t>
            </w:r>
            <w:r w:rsidR="00B1295A" w:rsidRPr="003163D2">
              <w:rPr>
                <w:color w:val="000000" w:themeColor="text1"/>
                <w:sz w:val="20"/>
                <w:szCs w:val="20"/>
              </w:rPr>
              <w:t xml:space="preserve"> (</w:t>
            </w:r>
            <w:r w:rsidR="002B003D" w:rsidRPr="003163D2">
              <w:rPr>
                <w:color w:val="000000" w:themeColor="text1"/>
                <w:sz w:val="20"/>
                <w:szCs w:val="20"/>
              </w:rPr>
              <w:t>C61</w:t>
            </w:r>
            <w:r w:rsidR="00D17645" w:rsidRPr="003163D2">
              <w:rPr>
                <w:color w:val="000000" w:themeColor="text1"/>
                <w:sz w:val="20"/>
                <w:szCs w:val="20"/>
              </w:rPr>
              <w:t>.</w:t>
            </w:r>
            <w:r w:rsidR="002B003D" w:rsidRPr="003163D2">
              <w:rPr>
                <w:color w:val="000000" w:themeColor="text1"/>
                <w:sz w:val="20"/>
                <w:szCs w:val="20"/>
              </w:rPr>
              <w:t>9)</w:t>
            </w:r>
          </w:p>
        </w:tc>
        <w:tc>
          <w:tcPr>
            <w:tcW w:w="7555" w:type="dxa"/>
          </w:tcPr>
          <w:p w14:paraId="2E9DA9C5" w14:textId="3109A8EB" w:rsidR="00F62369" w:rsidRPr="003163D2" w:rsidRDefault="008C368C" w:rsidP="005E157D">
            <w:pPr>
              <w:rPr>
                <w:color w:val="000000" w:themeColor="text1"/>
                <w:sz w:val="20"/>
                <w:szCs w:val="20"/>
              </w:rPr>
            </w:pPr>
            <w:r w:rsidRPr="003163D2">
              <w:rPr>
                <w:color w:val="000000" w:themeColor="text1"/>
                <w:sz w:val="20"/>
                <w:szCs w:val="20"/>
              </w:rPr>
              <w:t xml:space="preserve">Subtotal, segmental, or simple prostatectomy, which may leave all or part of the capsule intact (30), </w:t>
            </w:r>
            <w:r w:rsidR="002132C0" w:rsidRPr="003163D2">
              <w:rPr>
                <w:color w:val="000000" w:themeColor="text1"/>
                <w:sz w:val="20"/>
                <w:szCs w:val="20"/>
              </w:rPr>
              <w:t xml:space="preserve">radical </w:t>
            </w:r>
            <w:r w:rsidR="0070237E" w:rsidRPr="003163D2">
              <w:rPr>
                <w:color w:val="000000" w:themeColor="text1"/>
                <w:sz w:val="20"/>
                <w:szCs w:val="20"/>
              </w:rPr>
              <w:t>prostatectomy</w:t>
            </w:r>
            <w:r w:rsidR="002132C0" w:rsidRPr="003163D2">
              <w:rPr>
                <w:color w:val="000000" w:themeColor="text1"/>
                <w:sz w:val="20"/>
                <w:szCs w:val="20"/>
              </w:rPr>
              <w:t>, NOS; total prostatectomy, NOS (</w:t>
            </w:r>
            <w:r w:rsidR="00704EE7" w:rsidRPr="003163D2">
              <w:rPr>
                <w:color w:val="000000" w:themeColor="text1"/>
                <w:sz w:val="20"/>
                <w:szCs w:val="20"/>
              </w:rPr>
              <w:t>50), prostatectomy with resection in continuity with other organs; pelvic exenteration (</w:t>
            </w:r>
            <w:r w:rsidR="002037E9" w:rsidRPr="003163D2">
              <w:rPr>
                <w:color w:val="000000" w:themeColor="text1"/>
                <w:sz w:val="20"/>
                <w:szCs w:val="20"/>
              </w:rPr>
              <w:t>70); prostatectomy, NOS (80)</w:t>
            </w:r>
          </w:p>
        </w:tc>
      </w:tr>
      <w:tr w:rsidR="00B50574" w:rsidRPr="003163D2" w14:paraId="4F19859D" w14:textId="77777777" w:rsidTr="00537D84">
        <w:tc>
          <w:tcPr>
            <w:tcW w:w="1795" w:type="dxa"/>
          </w:tcPr>
          <w:p w14:paraId="1AC66EBB" w14:textId="2D0E4148" w:rsidR="00E75DBB" w:rsidRDefault="00B50574" w:rsidP="005C38AD">
            <w:pPr>
              <w:rPr>
                <w:color w:val="000000" w:themeColor="text1"/>
                <w:sz w:val="20"/>
                <w:szCs w:val="20"/>
              </w:rPr>
            </w:pPr>
            <w:r w:rsidRPr="0038171C">
              <w:rPr>
                <w:color w:val="000000" w:themeColor="text1"/>
                <w:sz w:val="20"/>
                <w:szCs w:val="20"/>
              </w:rPr>
              <w:t xml:space="preserve">Rectum </w:t>
            </w:r>
            <w:r w:rsidR="00306140">
              <w:rPr>
                <w:color w:val="000000" w:themeColor="text1"/>
                <w:sz w:val="20"/>
                <w:szCs w:val="20"/>
              </w:rPr>
              <w:t>(C20.9)</w:t>
            </w:r>
            <w:r w:rsidR="00F129D5">
              <w:rPr>
                <w:color w:val="000000" w:themeColor="text1"/>
                <w:sz w:val="20"/>
                <w:szCs w:val="20"/>
              </w:rPr>
              <w:t xml:space="preserve">, </w:t>
            </w:r>
          </w:p>
          <w:p w14:paraId="100B30D7" w14:textId="06A59EB6" w:rsidR="00B50574" w:rsidRPr="0038171C" w:rsidRDefault="00CC0166" w:rsidP="005C38AD">
            <w:pPr>
              <w:rPr>
                <w:color w:val="000000" w:themeColor="text1"/>
                <w:sz w:val="20"/>
                <w:szCs w:val="20"/>
              </w:rPr>
            </w:pPr>
            <w:r>
              <w:rPr>
                <w:color w:val="000000" w:themeColor="text1"/>
                <w:sz w:val="20"/>
                <w:szCs w:val="20"/>
              </w:rPr>
              <w:t xml:space="preserve">Rectosigmoid </w:t>
            </w:r>
            <w:r w:rsidR="007B3F40">
              <w:rPr>
                <w:color w:val="000000" w:themeColor="text1"/>
                <w:sz w:val="20"/>
                <w:szCs w:val="20"/>
              </w:rPr>
              <w:t>J</w:t>
            </w:r>
            <w:r>
              <w:rPr>
                <w:color w:val="000000" w:themeColor="text1"/>
                <w:sz w:val="20"/>
                <w:szCs w:val="20"/>
              </w:rPr>
              <w:t xml:space="preserve">unction </w:t>
            </w:r>
            <w:r w:rsidR="00B50574" w:rsidRPr="0038171C">
              <w:rPr>
                <w:color w:val="000000" w:themeColor="text1"/>
                <w:sz w:val="20"/>
                <w:szCs w:val="20"/>
              </w:rPr>
              <w:t>(</w:t>
            </w:r>
            <w:r w:rsidR="0071708E">
              <w:rPr>
                <w:color w:val="000000" w:themeColor="text1"/>
                <w:sz w:val="20"/>
                <w:szCs w:val="20"/>
              </w:rPr>
              <w:t>C19.9</w:t>
            </w:r>
            <w:r w:rsidR="001D473D">
              <w:rPr>
                <w:color w:val="000000" w:themeColor="text1"/>
                <w:sz w:val="20"/>
                <w:szCs w:val="20"/>
              </w:rPr>
              <w:t>)</w:t>
            </w:r>
          </w:p>
        </w:tc>
        <w:tc>
          <w:tcPr>
            <w:tcW w:w="7555" w:type="dxa"/>
          </w:tcPr>
          <w:p w14:paraId="62099F64" w14:textId="77777777" w:rsidR="00C20E3D" w:rsidRDefault="00565AA0" w:rsidP="005C38AD">
            <w:pPr>
              <w:rPr>
                <w:color w:val="000000" w:themeColor="text1"/>
                <w:sz w:val="20"/>
                <w:szCs w:val="20"/>
              </w:rPr>
            </w:pPr>
            <w:r>
              <w:rPr>
                <w:color w:val="000000" w:themeColor="text1"/>
                <w:sz w:val="20"/>
                <w:szCs w:val="20"/>
              </w:rPr>
              <w:t>Wedge or segmental resection; partial proctectomy, NOS (</w:t>
            </w:r>
            <w:r w:rsidR="00A65B6C">
              <w:rPr>
                <w:color w:val="000000" w:themeColor="text1"/>
                <w:sz w:val="20"/>
                <w:szCs w:val="20"/>
              </w:rPr>
              <w:t xml:space="preserve">30), pull through </w:t>
            </w:r>
            <w:r w:rsidR="00E936F1">
              <w:rPr>
                <w:color w:val="000000" w:themeColor="text1"/>
                <w:sz w:val="20"/>
                <w:szCs w:val="20"/>
              </w:rPr>
              <w:t>with</w:t>
            </w:r>
            <w:r w:rsidR="00A65B6C">
              <w:rPr>
                <w:color w:val="000000" w:themeColor="text1"/>
                <w:sz w:val="20"/>
                <w:szCs w:val="20"/>
              </w:rPr>
              <w:t xml:space="preserve"> sphincter preservation (40), total proctectomy (50), total proctocolectomy, NOS (60), proctectomy or proctocolectomy with resection in continuity with other organs</w:t>
            </w:r>
            <w:r w:rsidR="00B16BB2">
              <w:rPr>
                <w:color w:val="000000" w:themeColor="text1"/>
                <w:sz w:val="20"/>
                <w:szCs w:val="20"/>
              </w:rPr>
              <w:t>; pelvic exenteration</w:t>
            </w:r>
            <w:r w:rsidR="00A65B6C">
              <w:rPr>
                <w:color w:val="000000" w:themeColor="text1"/>
                <w:sz w:val="20"/>
                <w:szCs w:val="20"/>
              </w:rPr>
              <w:t xml:space="preserve"> (70), proctectomy, NOS (80</w:t>
            </w:r>
            <w:r w:rsidR="00667044">
              <w:rPr>
                <w:color w:val="000000" w:themeColor="text1"/>
                <w:sz w:val="20"/>
                <w:szCs w:val="20"/>
              </w:rPr>
              <w:t>)</w:t>
            </w:r>
          </w:p>
          <w:p w14:paraId="4D68BB53" w14:textId="77777777" w:rsidR="00C20E3D" w:rsidRDefault="00C20E3D" w:rsidP="005C38AD">
            <w:pPr>
              <w:rPr>
                <w:color w:val="000000" w:themeColor="text1"/>
                <w:sz w:val="20"/>
                <w:szCs w:val="20"/>
              </w:rPr>
            </w:pPr>
          </w:p>
          <w:p w14:paraId="185D51D8" w14:textId="5E197A1F" w:rsidR="008649FC" w:rsidRPr="0038171C" w:rsidRDefault="00C20E3D" w:rsidP="00D96776">
            <w:pPr>
              <w:rPr>
                <w:color w:val="000000" w:themeColor="text1"/>
                <w:sz w:val="20"/>
                <w:szCs w:val="20"/>
              </w:rPr>
            </w:pPr>
            <w:r>
              <w:rPr>
                <w:color w:val="000000" w:themeColor="text1"/>
                <w:sz w:val="20"/>
                <w:szCs w:val="20"/>
              </w:rPr>
              <w:t>W</w:t>
            </w:r>
            <w:r w:rsidR="00B41976">
              <w:rPr>
                <w:color w:val="000000" w:themeColor="text1"/>
                <w:sz w:val="20"/>
                <w:szCs w:val="20"/>
              </w:rPr>
              <w:t>edge or segmental resection; partial proctosigmoidectomy, NOS (30-31)</w:t>
            </w:r>
            <w:r w:rsidR="00817FC9">
              <w:rPr>
                <w:color w:val="000000" w:themeColor="text1"/>
                <w:sz w:val="20"/>
                <w:szCs w:val="20"/>
              </w:rPr>
              <w:t>, pull through with sphincter preservation (colo-anal anastomosis) (40), total proctectomy (50), total colectomy (51), total colectomy with ileostomy, NOS (55-57), total proctocolectomy, NOS (</w:t>
            </w:r>
            <w:r w:rsidR="00B77445">
              <w:rPr>
                <w:color w:val="000000" w:themeColor="text1"/>
                <w:sz w:val="20"/>
                <w:szCs w:val="20"/>
              </w:rPr>
              <w:t xml:space="preserve">60, 65-66), </w:t>
            </w:r>
            <w:r w:rsidR="00936A34">
              <w:rPr>
                <w:color w:val="000000" w:themeColor="text1"/>
                <w:sz w:val="20"/>
                <w:szCs w:val="20"/>
              </w:rPr>
              <w:t>colectomy or proctocolectomy resection in continuity with other organs; pelvic exenteration (</w:t>
            </w:r>
            <w:r w:rsidR="00152115">
              <w:rPr>
                <w:color w:val="000000" w:themeColor="text1"/>
                <w:sz w:val="20"/>
                <w:szCs w:val="20"/>
              </w:rPr>
              <w:t xml:space="preserve">70), </w:t>
            </w:r>
            <w:r w:rsidR="008D6EBF">
              <w:rPr>
                <w:color w:val="000000" w:themeColor="text1"/>
                <w:sz w:val="20"/>
                <w:szCs w:val="20"/>
              </w:rPr>
              <w:t>colectomy NOS; proctectomy, NOS (80)</w:t>
            </w:r>
          </w:p>
        </w:tc>
      </w:tr>
      <w:tr w:rsidR="004D1187" w:rsidRPr="003163D2" w14:paraId="5554987C" w14:textId="77777777" w:rsidTr="00537D84">
        <w:tc>
          <w:tcPr>
            <w:tcW w:w="1795" w:type="dxa"/>
          </w:tcPr>
          <w:p w14:paraId="3CD755ED" w14:textId="2D8777FB" w:rsidR="004D1187" w:rsidRPr="003163D2" w:rsidRDefault="00F62369" w:rsidP="005C38AD">
            <w:pPr>
              <w:rPr>
                <w:color w:val="000000" w:themeColor="text1"/>
                <w:sz w:val="20"/>
                <w:szCs w:val="20"/>
              </w:rPr>
            </w:pPr>
            <w:r w:rsidRPr="003163D2">
              <w:rPr>
                <w:color w:val="000000" w:themeColor="text1"/>
                <w:sz w:val="20"/>
                <w:szCs w:val="20"/>
              </w:rPr>
              <w:t>Stomach</w:t>
            </w:r>
            <w:r w:rsidR="002B003D" w:rsidRPr="003163D2">
              <w:rPr>
                <w:color w:val="000000" w:themeColor="text1"/>
                <w:sz w:val="20"/>
                <w:szCs w:val="20"/>
              </w:rPr>
              <w:t xml:space="preserve"> (</w:t>
            </w:r>
            <w:r w:rsidR="009D2216" w:rsidRPr="003163D2">
              <w:rPr>
                <w:color w:val="000000" w:themeColor="text1"/>
                <w:sz w:val="20"/>
                <w:szCs w:val="20"/>
              </w:rPr>
              <w:t>C16</w:t>
            </w:r>
            <w:r w:rsidR="00BC3135" w:rsidRPr="003163D2">
              <w:rPr>
                <w:color w:val="000000" w:themeColor="text1"/>
                <w:sz w:val="20"/>
                <w:szCs w:val="20"/>
              </w:rPr>
              <w:t>.</w:t>
            </w:r>
            <w:r w:rsidR="009D2216" w:rsidRPr="003163D2">
              <w:rPr>
                <w:color w:val="000000" w:themeColor="text1"/>
                <w:sz w:val="20"/>
                <w:szCs w:val="20"/>
              </w:rPr>
              <w:t>0-C16</w:t>
            </w:r>
            <w:r w:rsidR="00BC3135" w:rsidRPr="003163D2">
              <w:rPr>
                <w:color w:val="000000" w:themeColor="text1"/>
                <w:sz w:val="20"/>
                <w:szCs w:val="20"/>
              </w:rPr>
              <w:t>.</w:t>
            </w:r>
            <w:r w:rsidR="009D2216" w:rsidRPr="003163D2">
              <w:rPr>
                <w:color w:val="000000" w:themeColor="text1"/>
                <w:sz w:val="20"/>
                <w:szCs w:val="20"/>
              </w:rPr>
              <w:t>9)</w:t>
            </w:r>
          </w:p>
        </w:tc>
        <w:tc>
          <w:tcPr>
            <w:tcW w:w="7555" w:type="dxa"/>
          </w:tcPr>
          <w:p w14:paraId="2C084BE7" w14:textId="5A11F0B2" w:rsidR="004D1187" w:rsidRPr="003163D2" w:rsidRDefault="00BC3135" w:rsidP="005C38AD">
            <w:pPr>
              <w:rPr>
                <w:color w:val="000000" w:themeColor="text1"/>
                <w:sz w:val="20"/>
                <w:szCs w:val="20"/>
              </w:rPr>
            </w:pPr>
            <w:r w:rsidRPr="003163D2">
              <w:rPr>
                <w:color w:val="000000" w:themeColor="text1"/>
                <w:sz w:val="20"/>
                <w:szCs w:val="20"/>
              </w:rPr>
              <w:t>Gastrectomy, NOS (partial, subtotal, hemi-) (</w:t>
            </w:r>
            <w:r w:rsidR="00EF3C98" w:rsidRPr="003163D2">
              <w:rPr>
                <w:color w:val="000000" w:themeColor="text1"/>
                <w:sz w:val="20"/>
                <w:szCs w:val="20"/>
              </w:rPr>
              <w:t>30-33), near-total or total gastrectomy (</w:t>
            </w:r>
            <w:r w:rsidR="00E268B9" w:rsidRPr="003163D2">
              <w:rPr>
                <w:color w:val="000000" w:themeColor="text1"/>
                <w:sz w:val="20"/>
                <w:szCs w:val="20"/>
              </w:rPr>
              <w:t>40-42), gastrectomy, NOS with removal of a portion of the</w:t>
            </w:r>
            <w:r w:rsidR="00576F30" w:rsidRPr="003163D2">
              <w:rPr>
                <w:color w:val="000000" w:themeColor="text1"/>
                <w:sz w:val="20"/>
                <w:szCs w:val="20"/>
              </w:rPr>
              <w:t xml:space="preserve"> esophagus (</w:t>
            </w:r>
            <w:r w:rsidR="00283F7A" w:rsidRPr="003163D2">
              <w:rPr>
                <w:color w:val="000000" w:themeColor="text1"/>
                <w:sz w:val="20"/>
                <w:szCs w:val="20"/>
              </w:rPr>
              <w:t>50-52), gastrectomy with resection in continuity with the resection of other organs, NOS (</w:t>
            </w:r>
            <w:r w:rsidR="0038675C" w:rsidRPr="003163D2">
              <w:rPr>
                <w:color w:val="000000" w:themeColor="text1"/>
                <w:sz w:val="20"/>
                <w:szCs w:val="20"/>
              </w:rPr>
              <w:t xml:space="preserve">60-63), </w:t>
            </w:r>
            <w:r w:rsidR="007C16DE" w:rsidRPr="003163D2">
              <w:rPr>
                <w:color w:val="000000" w:themeColor="text1"/>
                <w:sz w:val="20"/>
                <w:szCs w:val="20"/>
              </w:rPr>
              <w:t>gastrectomy, NOS (80)</w:t>
            </w:r>
            <w:r w:rsidR="00EF3C98" w:rsidRPr="003163D2">
              <w:rPr>
                <w:color w:val="000000" w:themeColor="text1"/>
                <w:sz w:val="20"/>
                <w:szCs w:val="20"/>
              </w:rPr>
              <w:t xml:space="preserve"> </w:t>
            </w:r>
          </w:p>
        </w:tc>
      </w:tr>
    </w:tbl>
    <w:p w14:paraId="4D54BABD" w14:textId="77777777" w:rsidR="006A654D" w:rsidRDefault="006A654D" w:rsidP="005C38AD">
      <w:pPr>
        <w:rPr>
          <w:color w:val="000000" w:themeColor="text1"/>
        </w:rPr>
      </w:pPr>
    </w:p>
    <w:p w14:paraId="0A9F62FE" w14:textId="1FA551C3" w:rsidR="002D164D" w:rsidRDefault="002D164D" w:rsidP="00000E26">
      <w:pPr>
        <w:spacing w:line="480" w:lineRule="auto"/>
        <w:rPr>
          <w:color w:val="000000" w:themeColor="text1"/>
        </w:rPr>
      </w:pPr>
    </w:p>
    <w:p w14:paraId="243E751E" w14:textId="0B1FBA1F" w:rsidR="002D164D" w:rsidRDefault="002D164D" w:rsidP="00000E26">
      <w:pPr>
        <w:spacing w:line="480" w:lineRule="auto"/>
        <w:rPr>
          <w:color w:val="000000" w:themeColor="text1"/>
        </w:rPr>
      </w:pPr>
    </w:p>
    <w:p w14:paraId="7A7BBC33" w14:textId="77777777" w:rsidR="00000E26" w:rsidRPr="004E3588" w:rsidRDefault="00000E26">
      <w:pPr>
        <w:rPr>
          <w:color w:val="000000" w:themeColor="text1"/>
          <w:sz w:val="22"/>
          <w:szCs w:val="22"/>
        </w:rPr>
      </w:pPr>
    </w:p>
    <w:p w14:paraId="07FF4FF7" w14:textId="1C137C0E" w:rsidR="005515B2" w:rsidRPr="00E85949" w:rsidRDefault="00F708F4" w:rsidP="00BA0C9E">
      <w:pPr>
        <w:rPr>
          <w:color w:val="000000" w:themeColor="text1"/>
        </w:rPr>
      </w:pPr>
      <w:r>
        <w:rPr>
          <w:color w:val="000000" w:themeColor="text1"/>
        </w:rPr>
        <w:lastRenderedPageBreak/>
        <w:t>e</w:t>
      </w:r>
      <w:r w:rsidR="00B27162" w:rsidRPr="004E3588">
        <w:rPr>
          <w:color w:val="000000" w:themeColor="text1"/>
        </w:rPr>
        <w:t xml:space="preserve">Table </w:t>
      </w:r>
      <w:r w:rsidR="00000E26">
        <w:rPr>
          <w:color w:val="000000" w:themeColor="text1"/>
        </w:rPr>
        <w:t>3</w:t>
      </w:r>
      <w:r w:rsidR="00B27162" w:rsidRPr="004E3588">
        <w:rPr>
          <w:color w:val="000000" w:themeColor="text1"/>
        </w:rPr>
        <w:t xml:space="preserve">: </w:t>
      </w:r>
      <w:r w:rsidR="00EB152B" w:rsidRPr="004E3588">
        <w:rPr>
          <w:color w:val="000000" w:themeColor="text1"/>
        </w:rPr>
        <w:t xml:space="preserve">Risk of </w:t>
      </w:r>
      <w:r w:rsidR="00BA0C9E">
        <w:rPr>
          <w:color w:val="000000" w:themeColor="text1"/>
        </w:rPr>
        <w:t>b</w:t>
      </w:r>
      <w:r w:rsidR="00EB152B" w:rsidRPr="004E3588">
        <w:rPr>
          <w:color w:val="000000" w:themeColor="text1"/>
        </w:rPr>
        <w:t xml:space="preserve">ias </w:t>
      </w:r>
      <w:r w:rsidR="00BA0C9E">
        <w:rPr>
          <w:color w:val="000000" w:themeColor="text1"/>
        </w:rPr>
        <w:t>a</w:t>
      </w:r>
      <w:r w:rsidR="00EB152B" w:rsidRPr="004E3588">
        <w:rPr>
          <w:color w:val="000000" w:themeColor="text1"/>
        </w:rPr>
        <w:t xml:space="preserve">ssessments using the </w:t>
      </w:r>
      <w:r w:rsidR="000431F4" w:rsidRPr="004E3588">
        <w:rPr>
          <w:color w:val="000000" w:themeColor="text1"/>
        </w:rPr>
        <w:t>Revised Cochrane Risk-of-Bias Tool for Randomized Trials (RoB2)</w:t>
      </w:r>
      <w:r w:rsidR="00E85949">
        <w:rPr>
          <w:color w:val="000000" w:themeColor="text1"/>
          <w:vertAlign w:val="superscript"/>
        </w:rPr>
        <w:t>1</w:t>
      </w:r>
    </w:p>
    <w:p w14:paraId="5174E17B" w14:textId="31CEA471" w:rsidR="001E6EE6" w:rsidRPr="004E3588" w:rsidRDefault="00FC7E0F">
      <w:pPr>
        <w:rPr>
          <w:color w:val="000000" w:themeColor="text1"/>
          <w:sz w:val="22"/>
          <w:szCs w:val="22"/>
        </w:rPr>
      </w:pPr>
      <w:r w:rsidRPr="00FC7E0F">
        <w:rPr>
          <w:noProof/>
          <w:color w:val="000000" w:themeColor="text1"/>
          <w:sz w:val="22"/>
          <w:szCs w:val="22"/>
        </w:rPr>
        <w:drawing>
          <wp:anchor distT="0" distB="0" distL="114300" distR="114300" simplePos="0" relativeHeight="251658240" behindDoc="0" locked="0" layoutInCell="1" allowOverlap="1" wp14:anchorId="5F874270" wp14:editId="757B5F2A">
            <wp:simplePos x="0" y="0"/>
            <wp:positionH relativeFrom="column">
              <wp:posOffset>0</wp:posOffset>
            </wp:positionH>
            <wp:positionV relativeFrom="paragraph">
              <wp:posOffset>3810</wp:posOffset>
            </wp:positionV>
            <wp:extent cx="5943600" cy="5880735"/>
            <wp:effectExtent l="0" t="0" r="0" b="0"/>
            <wp:wrapSquare wrapText="bothSides"/>
            <wp:docPr id="1" name="Picture 1"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able&#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943600" cy="5880735"/>
                    </a:xfrm>
                    <a:prstGeom prst="rect">
                      <a:avLst/>
                    </a:prstGeom>
                  </pic:spPr>
                </pic:pic>
              </a:graphicData>
            </a:graphic>
            <wp14:sizeRelH relativeFrom="page">
              <wp14:pctWidth>0</wp14:pctWidth>
            </wp14:sizeRelH>
            <wp14:sizeRelV relativeFrom="page">
              <wp14:pctHeight>0</wp14:pctHeight>
            </wp14:sizeRelV>
          </wp:anchor>
        </w:drawing>
      </w:r>
    </w:p>
    <w:p w14:paraId="04F7A04B" w14:textId="18FEB536" w:rsidR="005B7F7A" w:rsidRPr="00FC7E0F" w:rsidRDefault="005B7F7A">
      <w:pPr>
        <w:rPr>
          <w:color w:val="000000" w:themeColor="text1"/>
        </w:rPr>
      </w:pPr>
      <w:r w:rsidRPr="005B7F7A">
        <w:rPr>
          <w:color w:val="000000" w:themeColor="text1"/>
          <w:bdr w:val="none" w:sz="0" w:space="0" w:color="auto" w:frame="1"/>
        </w:rPr>
        <w:fldChar w:fldCharType="begin"/>
      </w:r>
      <w:r w:rsidRPr="005B7F7A">
        <w:rPr>
          <w:color w:val="000000" w:themeColor="text1"/>
          <w:bdr w:val="none" w:sz="0" w:space="0" w:color="auto" w:frame="1"/>
        </w:rPr>
        <w:instrText xml:space="preserve"> INCLUDEPICTURE "https://lh4.googleusercontent.com/VlYlw-919k7ElGZFT_cAJZTcyvhJDSrsf0JpxMQ7St0wRYpwN5sH0mMYwD9bEu9jaLqbMt6MLHyE5XOeVu2l9uBcP3FbQqQYbDkh3lwvMZhpmsfRTTT1E_7BS2TysUbMRl52QtSv" \* MERGEFORMATINET </w:instrText>
      </w:r>
      <w:r w:rsidRPr="005B7F7A">
        <w:rPr>
          <w:color w:val="000000" w:themeColor="text1"/>
          <w:bdr w:val="none" w:sz="0" w:space="0" w:color="auto" w:frame="1"/>
        </w:rPr>
        <w:fldChar w:fldCharType="end"/>
      </w:r>
    </w:p>
    <w:p w14:paraId="39D4BAD6" w14:textId="328AF09D" w:rsidR="005B7F7A" w:rsidRPr="00F464EF" w:rsidRDefault="00E85949">
      <w:pPr>
        <w:rPr>
          <w:color w:val="000000" w:themeColor="text1"/>
          <w:sz w:val="22"/>
          <w:szCs w:val="22"/>
        </w:rPr>
      </w:pPr>
      <w:r w:rsidRPr="00E85949">
        <w:rPr>
          <w:color w:val="000000" w:themeColor="text1"/>
          <w:sz w:val="22"/>
          <w:szCs w:val="22"/>
          <w:vertAlign w:val="superscript"/>
        </w:rPr>
        <w:t>1</w:t>
      </w:r>
      <w:r w:rsidR="00152F17" w:rsidRPr="00E85949">
        <w:rPr>
          <w:color w:val="000000" w:themeColor="text1"/>
          <w:sz w:val="22"/>
          <w:szCs w:val="22"/>
        </w:rPr>
        <w:t>Thresholds</w:t>
      </w:r>
      <w:r w:rsidR="00152F17" w:rsidRPr="00F464EF">
        <w:rPr>
          <w:color w:val="000000" w:themeColor="text1"/>
          <w:sz w:val="22"/>
          <w:szCs w:val="22"/>
        </w:rPr>
        <w:t xml:space="preserve"> for converting </w:t>
      </w:r>
      <w:r w:rsidR="00FA26BC" w:rsidRPr="00F464EF">
        <w:rPr>
          <w:color w:val="000000" w:themeColor="text1"/>
          <w:sz w:val="22"/>
          <w:szCs w:val="22"/>
        </w:rPr>
        <w:t xml:space="preserve">RoB2 </w:t>
      </w:r>
      <w:r w:rsidR="00747B7B" w:rsidRPr="00F464EF">
        <w:rPr>
          <w:color w:val="000000" w:themeColor="text1"/>
          <w:sz w:val="22"/>
          <w:szCs w:val="22"/>
        </w:rPr>
        <w:t>scores into overall risk of bias assessment:</w:t>
      </w:r>
    </w:p>
    <w:p w14:paraId="69067382" w14:textId="0AA592EC" w:rsidR="004E3588" w:rsidRPr="00F464EF" w:rsidRDefault="00D71F2E">
      <w:pPr>
        <w:rPr>
          <w:color w:val="000000" w:themeColor="text1"/>
          <w:sz w:val="22"/>
          <w:szCs w:val="22"/>
        </w:rPr>
      </w:pPr>
      <w:r w:rsidRPr="00F464EF">
        <w:rPr>
          <w:color w:val="000000" w:themeColor="text1"/>
          <w:sz w:val="22"/>
          <w:szCs w:val="22"/>
        </w:rPr>
        <w:tab/>
      </w:r>
      <w:r w:rsidR="004E3588" w:rsidRPr="00F464EF">
        <w:rPr>
          <w:b/>
          <w:bCs/>
          <w:color w:val="000000" w:themeColor="text1"/>
          <w:sz w:val="22"/>
          <w:szCs w:val="22"/>
        </w:rPr>
        <w:t>Low</w:t>
      </w:r>
      <w:r w:rsidR="004E3588" w:rsidRPr="00F464EF">
        <w:rPr>
          <w:color w:val="000000" w:themeColor="text1"/>
          <w:sz w:val="22"/>
          <w:szCs w:val="22"/>
        </w:rPr>
        <w:t>: low risk of bias for all domains</w:t>
      </w:r>
    </w:p>
    <w:p w14:paraId="68E446EF" w14:textId="77777777" w:rsidR="004E3588" w:rsidRPr="00F464EF" w:rsidRDefault="004E3588" w:rsidP="004E3588">
      <w:pPr>
        <w:ind w:firstLine="720"/>
        <w:rPr>
          <w:color w:val="000000" w:themeColor="text1"/>
          <w:sz w:val="22"/>
          <w:szCs w:val="22"/>
        </w:rPr>
      </w:pPr>
      <w:r w:rsidRPr="00F464EF">
        <w:rPr>
          <w:b/>
          <w:bCs/>
          <w:color w:val="000000" w:themeColor="text1"/>
          <w:sz w:val="22"/>
          <w:szCs w:val="22"/>
        </w:rPr>
        <w:t>Some</w:t>
      </w:r>
      <w:r w:rsidRPr="00F464EF">
        <w:rPr>
          <w:color w:val="000000" w:themeColor="text1"/>
          <w:sz w:val="22"/>
          <w:szCs w:val="22"/>
        </w:rPr>
        <w:t>: some risk in at least one domain but not high risk in any domain</w:t>
      </w:r>
    </w:p>
    <w:p w14:paraId="6A640395" w14:textId="44C15099" w:rsidR="00440E40" w:rsidRDefault="004E3588" w:rsidP="0044408E">
      <w:pPr>
        <w:ind w:left="720"/>
        <w:rPr>
          <w:color w:val="000000" w:themeColor="text1"/>
          <w:sz w:val="22"/>
          <w:szCs w:val="22"/>
        </w:rPr>
        <w:sectPr w:rsidR="00440E40" w:rsidSect="005515B2">
          <w:pgSz w:w="12240" w:h="15840"/>
          <w:pgMar w:top="1440" w:right="1440" w:bottom="1440" w:left="1440" w:header="720" w:footer="720" w:gutter="0"/>
          <w:cols w:space="720"/>
          <w:docGrid w:linePitch="360"/>
        </w:sectPr>
      </w:pPr>
      <w:r w:rsidRPr="00F464EF">
        <w:rPr>
          <w:b/>
          <w:bCs/>
          <w:color w:val="000000" w:themeColor="text1"/>
          <w:sz w:val="22"/>
          <w:szCs w:val="22"/>
        </w:rPr>
        <w:t>High</w:t>
      </w:r>
      <w:r w:rsidRPr="00F464EF">
        <w:rPr>
          <w:color w:val="000000" w:themeColor="text1"/>
          <w:sz w:val="22"/>
          <w:szCs w:val="22"/>
        </w:rPr>
        <w:t>: high risk in at least one domain or some concerns for multiple domains in a way that substantially lowers confidence in the resul</w:t>
      </w:r>
      <w:r w:rsidR="00613882">
        <w:rPr>
          <w:color w:val="000000" w:themeColor="text1"/>
          <w:sz w:val="22"/>
          <w:szCs w:val="22"/>
        </w:rPr>
        <w:t>t</w:t>
      </w:r>
    </w:p>
    <w:p w14:paraId="1217E44A" w14:textId="558B4AE9" w:rsidR="00E73BCB" w:rsidRPr="004E3588" w:rsidRDefault="00E73BCB" w:rsidP="00177EDA">
      <w:pPr>
        <w:rPr>
          <w:color w:val="000000" w:themeColor="text1"/>
          <w:sz w:val="22"/>
          <w:szCs w:val="22"/>
        </w:rPr>
      </w:pPr>
    </w:p>
    <w:sectPr w:rsidR="00E73BCB" w:rsidRPr="004E3588" w:rsidSect="00440E4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1D8E"/>
    <w:rsid w:val="00000E26"/>
    <w:rsid w:val="00025C6D"/>
    <w:rsid w:val="0003673C"/>
    <w:rsid w:val="00036783"/>
    <w:rsid w:val="000431F4"/>
    <w:rsid w:val="00043A89"/>
    <w:rsid w:val="00053FE4"/>
    <w:rsid w:val="00060CFF"/>
    <w:rsid w:val="00065CC6"/>
    <w:rsid w:val="00071300"/>
    <w:rsid w:val="00080D31"/>
    <w:rsid w:val="0008211E"/>
    <w:rsid w:val="0008347A"/>
    <w:rsid w:val="00085F5D"/>
    <w:rsid w:val="000B1CF4"/>
    <w:rsid w:val="000B647A"/>
    <w:rsid w:val="000E32BA"/>
    <w:rsid w:val="000E3391"/>
    <w:rsid w:val="00110BDA"/>
    <w:rsid w:val="0011251F"/>
    <w:rsid w:val="001150E3"/>
    <w:rsid w:val="0013198E"/>
    <w:rsid w:val="001324FD"/>
    <w:rsid w:val="001343A5"/>
    <w:rsid w:val="00137A1A"/>
    <w:rsid w:val="0014499D"/>
    <w:rsid w:val="0014500D"/>
    <w:rsid w:val="00152115"/>
    <w:rsid w:val="00152F17"/>
    <w:rsid w:val="001656AB"/>
    <w:rsid w:val="001662C7"/>
    <w:rsid w:val="00166FF9"/>
    <w:rsid w:val="00177EDA"/>
    <w:rsid w:val="00195231"/>
    <w:rsid w:val="001B4DF9"/>
    <w:rsid w:val="001C443B"/>
    <w:rsid w:val="001D473D"/>
    <w:rsid w:val="001E6EE6"/>
    <w:rsid w:val="001F54D9"/>
    <w:rsid w:val="001F6297"/>
    <w:rsid w:val="002037E9"/>
    <w:rsid w:val="00203DEC"/>
    <w:rsid w:val="00204C67"/>
    <w:rsid w:val="002132C0"/>
    <w:rsid w:val="002229AC"/>
    <w:rsid w:val="002267FD"/>
    <w:rsid w:val="002346E2"/>
    <w:rsid w:val="002355FD"/>
    <w:rsid w:val="00236FD5"/>
    <w:rsid w:val="002518D4"/>
    <w:rsid w:val="002523B1"/>
    <w:rsid w:val="00255D44"/>
    <w:rsid w:val="002725DB"/>
    <w:rsid w:val="00283F7A"/>
    <w:rsid w:val="0028786F"/>
    <w:rsid w:val="002944FC"/>
    <w:rsid w:val="0029771A"/>
    <w:rsid w:val="002A408C"/>
    <w:rsid w:val="002A5B8B"/>
    <w:rsid w:val="002B003D"/>
    <w:rsid w:val="002B3C6E"/>
    <w:rsid w:val="002C493A"/>
    <w:rsid w:val="002D164D"/>
    <w:rsid w:val="003016B2"/>
    <w:rsid w:val="00306140"/>
    <w:rsid w:val="00312BAB"/>
    <w:rsid w:val="00315B0B"/>
    <w:rsid w:val="003163D2"/>
    <w:rsid w:val="00322156"/>
    <w:rsid w:val="00326493"/>
    <w:rsid w:val="00327660"/>
    <w:rsid w:val="00331B72"/>
    <w:rsid w:val="00344061"/>
    <w:rsid w:val="00346DC2"/>
    <w:rsid w:val="0034742D"/>
    <w:rsid w:val="00365C73"/>
    <w:rsid w:val="00365F34"/>
    <w:rsid w:val="0038171C"/>
    <w:rsid w:val="003835BA"/>
    <w:rsid w:val="00383735"/>
    <w:rsid w:val="0038675C"/>
    <w:rsid w:val="003A06A8"/>
    <w:rsid w:val="003A2543"/>
    <w:rsid w:val="003B6DCD"/>
    <w:rsid w:val="003C2982"/>
    <w:rsid w:val="003C7E15"/>
    <w:rsid w:val="003D0500"/>
    <w:rsid w:val="003D1EBA"/>
    <w:rsid w:val="003D3516"/>
    <w:rsid w:val="003D3C30"/>
    <w:rsid w:val="003E1C69"/>
    <w:rsid w:val="003E6ADE"/>
    <w:rsid w:val="003E6EB4"/>
    <w:rsid w:val="003F1B3E"/>
    <w:rsid w:val="003F7AC6"/>
    <w:rsid w:val="00401E87"/>
    <w:rsid w:val="00403E9E"/>
    <w:rsid w:val="00404086"/>
    <w:rsid w:val="00407D37"/>
    <w:rsid w:val="00433C12"/>
    <w:rsid w:val="00434AD2"/>
    <w:rsid w:val="00436F37"/>
    <w:rsid w:val="00436F65"/>
    <w:rsid w:val="00440E40"/>
    <w:rsid w:val="0044408E"/>
    <w:rsid w:val="00454945"/>
    <w:rsid w:val="00456777"/>
    <w:rsid w:val="004637BE"/>
    <w:rsid w:val="00464FFC"/>
    <w:rsid w:val="00465672"/>
    <w:rsid w:val="00486762"/>
    <w:rsid w:val="00486DF3"/>
    <w:rsid w:val="00492C4B"/>
    <w:rsid w:val="004B4582"/>
    <w:rsid w:val="004C69E8"/>
    <w:rsid w:val="004D1187"/>
    <w:rsid w:val="004D33C2"/>
    <w:rsid w:val="004D43B2"/>
    <w:rsid w:val="004E3588"/>
    <w:rsid w:val="00516DBC"/>
    <w:rsid w:val="00534381"/>
    <w:rsid w:val="00536C02"/>
    <w:rsid w:val="005376EF"/>
    <w:rsid w:val="00537D84"/>
    <w:rsid w:val="00542C11"/>
    <w:rsid w:val="005515B2"/>
    <w:rsid w:val="00554607"/>
    <w:rsid w:val="005611A7"/>
    <w:rsid w:val="00565AA0"/>
    <w:rsid w:val="00572D4B"/>
    <w:rsid w:val="00575C0A"/>
    <w:rsid w:val="00576F30"/>
    <w:rsid w:val="00586EBF"/>
    <w:rsid w:val="005A0BE4"/>
    <w:rsid w:val="005A37E8"/>
    <w:rsid w:val="005A71E1"/>
    <w:rsid w:val="005B25EB"/>
    <w:rsid w:val="005B3A22"/>
    <w:rsid w:val="005B7F7A"/>
    <w:rsid w:val="005C38AD"/>
    <w:rsid w:val="005C7675"/>
    <w:rsid w:val="005E0088"/>
    <w:rsid w:val="005E5569"/>
    <w:rsid w:val="005E6A75"/>
    <w:rsid w:val="005F20EC"/>
    <w:rsid w:val="005F36FD"/>
    <w:rsid w:val="00601D5D"/>
    <w:rsid w:val="00605118"/>
    <w:rsid w:val="00607FE1"/>
    <w:rsid w:val="00612AA0"/>
    <w:rsid w:val="00613882"/>
    <w:rsid w:val="00637E09"/>
    <w:rsid w:val="0064308E"/>
    <w:rsid w:val="00660B01"/>
    <w:rsid w:val="00662224"/>
    <w:rsid w:val="00663795"/>
    <w:rsid w:val="0066565F"/>
    <w:rsid w:val="00667044"/>
    <w:rsid w:val="00677E1B"/>
    <w:rsid w:val="006814F4"/>
    <w:rsid w:val="006860F2"/>
    <w:rsid w:val="00691C67"/>
    <w:rsid w:val="00694E91"/>
    <w:rsid w:val="006966DA"/>
    <w:rsid w:val="0069750B"/>
    <w:rsid w:val="006A1ECB"/>
    <w:rsid w:val="006A3935"/>
    <w:rsid w:val="006A469C"/>
    <w:rsid w:val="006A5517"/>
    <w:rsid w:val="006A654D"/>
    <w:rsid w:val="006A7003"/>
    <w:rsid w:val="006B3913"/>
    <w:rsid w:val="006C1244"/>
    <w:rsid w:val="006D01B1"/>
    <w:rsid w:val="006D3F74"/>
    <w:rsid w:val="006D48E0"/>
    <w:rsid w:val="006E13C7"/>
    <w:rsid w:val="006F2390"/>
    <w:rsid w:val="006F71B4"/>
    <w:rsid w:val="0070237E"/>
    <w:rsid w:val="00704EE7"/>
    <w:rsid w:val="0070557B"/>
    <w:rsid w:val="00705C92"/>
    <w:rsid w:val="00713D8D"/>
    <w:rsid w:val="0071708E"/>
    <w:rsid w:val="007273B0"/>
    <w:rsid w:val="007310BF"/>
    <w:rsid w:val="00733F59"/>
    <w:rsid w:val="0074079F"/>
    <w:rsid w:val="00743B92"/>
    <w:rsid w:val="007461B6"/>
    <w:rsid w:val="00747B7B"/>
    <w:rsid w:val="007618FF"/>
    <w:rsid w:val="00767128"/>
    <w:rsid w:val="007806B8"/>
    <w:rsid w:val="00780D4F"/>
    <w:rsid w:val="00796DE1"/>
    <w:rsid w:val="007A27C5"/>
    <w:rsid w:val="007B03EE"/>
    <w:rsid w:val="007B3F40"/>
    <w:rsid w:val="007C16DE"/>
    <w:rsid w:val="007D0CF4"/>
    <w:rsid w:val="007D4EDC"/>
    <w:rsid w:val="007E0CD5"/>
    <w:rsid w:val="007E12E3"/>
    <w:rsid w:val="007E24D0"/>
    <w:rsid w:val="007E2909"/>
    <w:rsid w:val="007E30EA"/>
    <w:rsid w:val="007E5FFC"/>
    <w:rsid w:val="007F0A5C"/>
    <w:rsid w:val="007F13E1"/>
    <w:rsid w:val="007F633C"/>
    <w:rsid w:val="00800279"/>
    <w:rsid w:val="008028A2"/>
    <w:rsid w:val="0081648C"/>
    <w:rsid w:val="00817169"/>
    <w:rsid w:val="00817FC9"/>
    <w:rsid w:val="00820F5F"/>
    <w:rsid w:val="0082612F"/>
    <w:rsid w:val="00845C8D"/>
    <w:rsid w:val="00851AEB"/>
    <w:rsid w:val="00862810"/>
    <w:rsid w:val="008649FC"/>
    <w:rsid w:val="0087325B"/>
    <w:rsid w:val="00875BAF"/>
    <w:rsid w:val="00883776"/>
    <w:rsid w:val="00892F72"/>
    <w:rsid w:val="0089684C"/>
    <w:rsid w:val="008A2442"/>
    <w:rsid w:val="008C368C"/>
    <w:rsid w:val="008C5848"/>
    <w:rsid w:val="008C6FE9"/>
    <w:rsid w:val="008D06BF"/>
    <w:rsid w:val="008D2D2A"/>
    <w:rsid w:val="008D6B1E"/>
    <w:rsid w:val="008D6EBF"/>
    <w:rsid w:val="008E317E"/>
    <w:rsid w:val="008E61F3"/>
    <w:rsid w:val="00901F68"/>
    <w:rsid w:val="00902E39"/>
    <w:rsid w:val="00904FAD"/>
    <w:rsid w:val="00905CFF"/>
    <w:rsid w:val="009061F7"/>
    <w:rsid w:val="00917223"/>
    <w:rsid w:val="0092001B"/>
    <w:rsid w:val="00936A34"/>
    <w:rsid w:val="009468E6"/>
    <w:rsid w:val="00961055"/>
    <w:rsid w:val="0096540D"/>
    <w:rsid w:val="00971A4E"/>
    <w:rsid w:val="00980D43"/>
    <w:rsid w:val="009823E4"/>
    <w:rsid w:val="009858D0"/>
    <w:rsid w:val="009B6E70"/>
    <w:rsid w:val="009C7946"/>
    <w:rsid w:val="009D2216"/>
    <w:rsid w:val="009D7FA1"/>
    <w:rsid w:val="009F0253"/>
    <w:rsid w:val="009F4E58"/>
    <w:rsid w:val="00A00F2B"/>
    <w:rsid w:val="00A1573D"/>
    <w:rsid w:val="00A15BF8"/>
    <w:rsid w:val="00A31734"/>
    <w:rsid w:val="00A36E69"/>
    <w:rsid w:val="00A52A6B"/>
    <w:rsid w:val="00A5321E"/>
    <w:rsid w:val="00A626BA"/>
    <w:rsid w:val="00A63C6C"/>
    <w:rsid w:val="00A65B6C"/>
    <w:rsid w:val="00A6714D"/>
    <w:rsid w:val="00A70BD4"/>
    <w:rsid w:val="00A72261"/>
    <w:rsid w:val="00A76D04"/>
    <w:rsid w:val="00A87FE9"/>
    <w:rsid w:val="00A92A85"/>
    <w:rsid w:val="00A94CC1"/>
    <w:rsid w:val="00A96507"/>
    <w:rsid w:val="00AA1798"/>
    <w:rsid w:val="00AA4986"/>
    <w:rsid w:val="00AB36ED"/>
    <w:rsid w:val="00AC5234"/>
    <w:rsid w:val="00AC62C8"/>
    <w:rsid w:val="00AD7233"/>
    <w:rsid w:val="00AD74EF"/>
    <w:rsid w:val="00AE2EB4"/>
    <w:rsid w:val="00AF7FF4"/>
    <w:rsid w:val="00B01B3D"/>
    <w:rsid w:val="00B01FD9"/>
    <w:rsid w:val="00B030B8"/>
    <w:rsid w:val="00B066B0"/>
    <w:rsid w:val="00B125FA"/>
    <w:rsid w:val="00B1295A"/>
    <w:rsid w:val="00B12C33"/>
    <w:rsid w:val="00B130A2"/>
    <w:rsid w:val="00B16BB2"/>
    <w:rsid w:val="00B27162"/>
    <w:rsid w:val="00B334F7"/>
    <w:rsid w:val="00B41976"/>
    <w:rsid w:val="00B50574"/>
    <w:rsid w:val="00B55289"/>
    <w:rsid w:val="00B55B62"/>
    <w:rsid w:val="00B67518"/>
    <w:rsid w:val="00B67C40"/>
    <w:rsid w:val="00B77445"/>
    <w:rsid w:val="00B94FE4"/>
    <w:rsid w:val="00BA0529"/>
    <w:rsid w:val="00BA0C9E"/>
    <w:rsid w:val="00BA409C"/>
    <w:rsid w:val="00BA5B79"/>
    <w:rsid w:val="00BA5E00"/>
    <w:rsid w:val="00BB1D8E"/>
    <w:rsid w:val="00BC3135"/>
    <w:rsid w:val="00BC634B"/>
    <w:rsid w:val="00BE6B2B"/>
    <w:rsid w:val="00BE750D"/>
    <w:rsid w:val="00BE757F"/>
    <w:rsid w:val="00BF0194"/>
    <w:rsid w:val="00BF20D9"/>
    <w:rsid w:val="00BF609E"/>
    <w:rsid w:val="00C0529B"/>
    <w:rsid w:val="00C11595"/>
    <w:rsid w:val="00C15616"/>
    <w:rsid w:val="00C20E3D"/>
    <w:rsid w:val="00C37CDA"/>
    <w:rsid w:val="00C525E9"/>
    <w:rsid w:val="00C53BF2"/>
    <w:rsid w:val="00C5426F"/>
    <w:rsid w:val="00C54EA3"/>
    <w:rsid w:val="00C67BF6"/>
    <w:rsid w:val="00C71FCE"/>
    <w:rsid w:val="00C72B25"/>
    <w:rsid w:val="00C80AB4"/>
    <w:rsid w:val="00C82D4F"/>
    <w:rsid w:val="00C91E96"/>
    <w:rsid w:val="00C9742E"/>
    <w:rsid w:val="00CA1431"/>
    <w:rsid w:val="00CA496B"/>
    <w:rsid w:val="00CA770C"/>
    <w:rsid w:val="00CC0166"/>
    <w:rsid w:val="00CC3498"/>
    <w:rsid w:val="00CC58DC"/>
    <w:rsid w:val="00CD1CCA"/>
    <w:rsid w:val="00CD4CAF"/>
    <w:rsid w:val="00CE199B"/>
    <w:rsid w:val="00CF06AA"/>
    <w:rsid w:val="00CF3E74"/>
    <w:rsid w:val="00D03506"/>
    <w:rsid w:val="00D046A6"/>
    <w:rsid w:val="00D060C1"/>
    <w:rsid w:val="00D17645"/>
    <w:rsid w:val="00D244D9"/>
    <w:rsid w:val="00D33744"/>
    <w:rsid w:val="00D427BE"/>
    <w:rsid w:val="00D44B7A"/>
    <w:rsid w:val="00D44E0E"/>
    <w:rsid w:val="00D54CA2"/>
    <w:rsid w:val="00D579EB"/>
    <w:rsid w:val="00D64B80"/>
    <w:rsid w:val="00D71F2E"/>
    <w:rsid w:val="00D76065"/>
    <w:rsid w:val="00D9132D"/>
    <w:rsid w:val="00D92366"/>
    <w:rsid w:val="00D96776"/>
    <w:rsid w:val="00DA0396"/>
    <w:rsid w:val="00DA5F8A"/>
    <w:rsid w:val="00DC027D"/>
    <w:rsid w:val="00DC5895"/>
    <w:rsid w:val="00DD1E77"/>
    <w:rsid w:val="00DD5926"/>
    <w:rsid w:val="00DD7730"/>
    <w:rsid w:val="00DE4529"/>
    <w:rsid w:val="00DF35A8"/>
    <w:rsid w:val="00DF4E09"/>
    <w:rsid w:val="00DF69EC"/>
    <w:rsid w:val="00DF7D1F"/>
    <w:rsid w:val="00E064EB"/>
    <w:rsid w:val="00E11EAF"/>
    <w:rsid w:val="00E15424"/>
    <w:rsid w:val="00E23104"/>
    <w:rsid w:val="00E268B9"/>
    <w:rsid w:val="00E2761E"/>
    <w:rsid w:val="00E361DF"/>
    <w:rsid w:val="00E40F9E"/>
    <w:rsid w:val="00E43F0E"/>
    <w:rsid w:val="00E57E13"/>
    <w:rsid w:val="00E72329"/>
    <w:rsid w:val="00E73BCB"/>
    <w:rsid w:val="00E75DBB"/>
    <w:rsid w:val="00E837E3"/>
    <w:rsid w:val="00E85949"/>
    <w:rsid w:val="00E93070"/>
    <w:rsid w:val="00E936F1"/>
    <w:rsid w:val="00E93912"/>
    <w:rsid w:val="00E94A71"/>
    <w:rsid w:val="00E96FE4"/>
    <w:rsid w:val="00EA5422"/>
    <w:rsid w:val="00EA6F09"/>
    <w:rsid w:val="00EB152B"/>
    <w:rsid w:val="00ED68FC"/>
    <w:rsid w:val="00EF2B9C"/>
    <w:rsid w:val="00EF2DDD"/>
    <w:rsid w:val="00EF2EC7"/>
    <w:rsid w:val="00EF3C98"/>
    <w:rsid w:val="00F04578"/>
    <w:rsid w:val="00F10747"/>
    <w:rsid w:val="00F129D5"/>
    <w:rsid w:val="00F378BC"/>
    <w:rsid w:val="00F4291D"/>
    <w:rsid w:val="00F42FB5"/>
    <w:rsid w:val="00F464EF"/>
    <w:rsid w:val="00F46844"/>
    <w:rsid w:val="00F6185E"/>
    <w:rsid w:val="00F61D66"/>
    <w:rsid w:val="00F62369"/>
    <w:rsid w:val="00F66269"/>
    <w:rsid w:val="00F708F4"/>
    <w:rsid w:val="00F721DF"/>
    <w:rsid w:val="00F7227C"/>
    <w:rsid w:val="00F7684A"/>
    <w:rsid w:val="00F76995"/>
    <w:rsid w:val="00F7739B"/>
    <w:rsid w:val="00F82852"/>
    <w:rsid w:val="00F90BFF"/>
    <w:rsid w:val="00F91D63"/>
    <w:rsid w:val="00F92856"/>
    <w:rsid w:val="00F93729"/>
    <w:rsid w:val="00F95233"/>
    <w:rsid w:val="00F95B00"/>
    <w:rsid w:val="00FA26BC"/>
    <w:rsid w:val="00FA485A"/>
    <w:rsid w:val="00FB1CC6"/>
    <w:rsid w:val="00FC7E0F"/>
    <w:rsid w:val="00FD5C0C"/>
    <w:rsid w:val="00FE58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82E7F9"/>
  <w15:chartTrackingRefBased/>
  <w15:docId w15:val="{BFCCD879-6F7C-5E47-9EBF-FC50A4AE04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49F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67B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D1EBA"/>
    <w:rPr>
      <w:sz w:val="16"/>
      <w:szCs w:val="16"/>
    </w:rPr>
  </w:style>
  <w:style w:type="paragraph" w:styleId="CommentText">
    <w:name w:val="annotation text"/>
    <w:basedOn w:val="Normal"/>
    <w:link w:val="CommentTextChar"/>
    <w:uiPriority w:val="99"/>
    <w:semiHidden/>
    <w:unhideWhenUsed/>
    <w:rsid w:val="003D1EBA"/>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3D1EBA"/>
    <w:rPr>
      <w:sz w:val="20"/>
      <w:szCs w:val="20"/>
    </w:rPr>
  </w:style>
  <w:style w:type="paragraph" w:styleId="CommentSubject">
    <w:name w:val="annotation subject"/>
    <w:basedOn w:val="CommentText"/>
    <w:next w:val="CommentText"/>
    <w:link w:val="CommentSubjectChar"/>
    <w:uiPriority w:val="99"/>
    <w:semiHidden/>
    <w:unhideWhenUsed/>
    <w:rsid w:val="003D1EBA"/>
    <w:rPr>
      <w:b/>
      <w:bCs/>
    </w:rPr>
  </w:style>
  <w:style w:type="character" w:customStyle="1" w:styleId="CommentSubjectChar">
    <w:name w:val="Comment Subject Char"/>
    <w:basedOn w:val="CommentTextChar"/>
    <w:link w:val="CommentSubject"/>
    <w:uiPriority w:val="99"/>
    <w:semiHidden/>
    <w:rsid w:val="003D1EBA"/>
    <w:rPr>
      <w:b/>
      <w:bCs/>
      <w:sz w:val="20"/>
      <w:szCs w:val="20"/>
    </w:rPr>
  </w:style>
  <w:style w:type="paragraph" w:styleId="BalloonText">
    <w:name w:val="Balloon Text"/>
    <w:basedOn w:val="Normal"/>
    <w:link w:val="BalloonTextChar"/>
    <w:uiPriority w:val="99"/>
    <w:semiHidden/>
    <w:unhideWhenUsed/>
    <w:rsid w:val="00486762"/>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48676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95333928">
      <w:bodyDiv w:val="1"/>
      <w:marLeft w:val="0"/>
      <w:marRight w:val="0"/>
      <w:marTop w:val="0"/>
      <w:marBottom w:val="0"/>
      <w:divBdr>
        <w:top w:val="none" w:sz="0" w:space="0" w:color="auto"/>
        <w:left w:val="none" w:sz="0" w:space="0" w:color="auto"/>
        <w:bottom w:val="none" w:sz="0" w:space="0" w:color="auto"/>
        <w:right w:val="none" w:sz="0" w:space="0" w:color="auto"/>
      </w:divBdr>
    </w:div>
    <w:div w:id="656611792">
      <w:bodyDiv w:val="1"/>
      <w:marLeft w:val="0"/>
      <w:marRight w:val="0"/>
      <w:marTop w:val="0"/>
      <w:marBottom w:val="0"/>
      <w:divBdr>
        <w:top w:val="none" w:sz="0" w:space="0" w:color="auto"/>
        <w:left w:val="none" w:sz="0" w:space="0" w:color="auto"/>
        <w:bottom w:val="none" w:sz="0" w:space="0" w:color="auto"/>
        <w:right w:val="none" w:sz="0" w:space="0" w:color="auto"/>
      </w:divBdr>
    </w:div>
    <w:div w:id="711612659">
      <w:bodyDiv w:val="1"/>
      <w:marLeft w:val="0"/>
      <w:marRight w:val="0"/>
      <w:marTop w:val="0"/>
      <w:marBottom w:val="0"/>
      <w:divBdr>
        <w:top w:val="none" w:sz="0" w:space="0" w:color="auto"/>
        <w:left w:val="none" w:sz="0" w:space="0" w:color="auto"/>
        <w:bottom w:val="none" w:sz="0" w:space="0" w:color="auto"/>
        <w:right w:val="none" w:sz="0" w:space="0" w:color="auto"/>
      </w:divBdr>
    </w:div>
    <w:div w:id="798500633">
      <w:bodyDiv w:val="1"/>
      <w:marLeft w:val="0"/>
      <w:marRight w:val="0"/>
      <w:marTop w:val="0"/>
      <w:marBottom w:val="0"/>
      <w:divBdr>
        <w:top w:val="none" w:sz="0" w:space="0" w:color="auto"/>
        <w:left w:val="none" w:sz="0" w:space="0" w:color="auto"/>
        <w:bottom w:val="none" w:sz="0" w:space="0" w:color="auto"/>
        <w:right w:val="none" w:sz="0" w:space="0" w:color="auto"/>
      </w:divBdr>
    </w:div>
    <w:div w:id="881863545">
      <w:bodyDiv w:val="1"/>
      <w:marLeft w:val="0"/>
      <w:marRight w:val="0"/>
      <w:marTop w:val="0"/>
      <w:marBottom w:val="0"/>
      <w:divBdr>
        <w:top w:val="none" w:sz="0" w:space="0" w:color="auto"/>
        <w:left w:val="none" w:sz="0" w:space="0" w:color="auto"/>
        <w:bottom w:val="none" w:sz="0" w:space="0" w:color="auto"/>
        <w:right w:val="none" w:sz="0" w:space="0" w:color="auto"/>
      </w:divBdr>
    </w:div>
    <w:div w:id="1054624959">
      <w:bodyDiv w:val="1"/>
      <w:marLeft w:val="0"/>
      <w:marRight w:val="0"/>
      <w:marTop w:val="0"/>
      <w:marBottom w:val="0"/>
      <w:divBdr>
        <w:top w:val="none" w:sz="0" w:space="0" w:color="auto"/>
        <w:left w:val="none" w:sz="0" w:space="0" w:color="auto"/>
        <w:bottom w:val="none" w:sz="0" w:space="0" w:color="auto"/>
        <w:right w:val="none" w:sz="0" w:space="0" w:color="auto"/>
      </w:divBdr>
    </w:div>
    <w:div w:id="1056586467">
      <w:bodyDiv w:val="1"/>
      <w:marLeft w:val="0"/>
      <w:marRight w:val="0"/>
      <w:marTop w:val="0"/>
      <w:marBottom w:val="0"/>
      <w:divBdr>
        <w:top w:val="none" w:sz="0" w:space="0" w:color="auto"/>
        <w:left w:val="none" w:sz="0" w:space="0" w:color="auto"/>
        <w:bottom w:val="none" w:sz="0" w:space="0" w:color="auto"/>
        <w:right w:val="none" w:sz="0" w:space="0" w:color="auto"/>
      </w:divBdr>
    </w:div>
    <w:div w:id="1060906869">
      <w:bodyDiv w:val="1"/>
      <w:marLeft w:val="0"/>
      <w:marRight w:val="0"/>
      <w:marTop w:val="0"/>
      <w:marBottom w:val="0"/>
      <w:divBdr>
        <w:top w:val="none" w:sz="0" w:space="0" w:color="auto"/>
        <w:left w:val="none" w:sz="0" w:space="0" w:color="auto"/>
        <w:bottom w:val="none" w:sz="0" w:space="0" w:color="auto"/>
        <w:right w:val="none" w:sz="0" w:space="0" w:color="auto"/>
      </w:divBdr>
    </w:div>
    <w:div w:id="1183782724">
      <w:bodyDiv w:val="1"/>
      <w:marLeft w:val="0"/>
      <w:marRight w:val="0"/>
      <w:marTop w:val="0"/>
      <w:marBottom w:val="0"/>
      <w:divBdr>
        <w:top w:val="none" w:sz="0" w:space="0" w:color="auto"/>
        <w:left w:val="none" w:sz="0" w:space="0" w:color="auto"/>
        <w:bottom w:val="none" w:sz="0" w:space="0" w:color="auto"/>
        <w:right w:val="none" w:sz="0" w:space="0" w:color="auto"/>
      </w:divBdr>
    </w:div>
    <w:div w:id="1527675847">
      <w:bodyDiv w:val="1"/>
      <w:marLeft w:val="0"/>
      <w:marRight w:val="0"/>
      <w:marTop w:val="0"/>
      <w:marBottom w:val="0"/>
      <w:divBdr>
        <w:top w:val="none" w:sz="0" w:space="0" w:color="auto"/>
        <w:left w:val="none" w:sz="0" w:space="0" w:color="auto"/>
        <w:bottom w:val="none" w:sz="0" w:space="0" w:color="auto"/>
        <w:right w:val="none" w:sz="0" w:space="0" w:color="auto"/>
      </w:divBdr>
    </w:div>
    <w:div w:id="1597135762">
      <w:bodyDiv w:val="1"/>
      <w:marLeft w:val="0"/>
      <w:marRight w:val="0"/>
      <w:marTop w:val="0"/>
      <w:marBottom w:val="0"/>
      <w:divBdr>
        <w:top w:val="none" w:sz="0" w:space="0" w:color="auto"/>
        <w:left w:val="none" w:sz="0" w:space="0" w:color="auto"/>
        <w:bottom w:val="none" w:sz="0" w:space="0" w:color="auto"/>
        <w:right w:val="none" w:sz="0" w:space="0" w:color="auto"/>
      </w:divBdr>
    </w:div>
    <w:div w:id="1697656807">
      <w:bodyDiv w:val="1"/>
      <w:marLeft w:val="0"/>
      <w:marRight w:val="0"/>
      <w:marTop w:val="0"/>
      <w:marBottom w:val="0"/>
      <w:divBdr>
        <w:top w:val="none" w:sz="0" w:space="0" w:color="auto"/>
        <w:left w:val="none" w:sz="0" w:space="0" w:color="auto"/>
        <w:bottom w:val="none" w:sz="0" w:space="0" w:color="auto"/>
        <w:right w:val="none" w:sz="0" w:space="0" w:color="auto"/>
      </w:divBdr>
    </w:div>
    <w:div w:id="1877959460">
      <w:bodyDiv w:val="1"/>
      <w:marLeft w:val="0"/>
      <w:marRight w:val="0"/>
      <w:marTop w:val="0"/>
      <w:marBottom w:val="0"/>
      <w:divBdr>
        <w:top w:val="none" w:sz="0" w:space="0" w:color="auto"/>
        <w:left w:val="none" w:sz="0" w:space="0" w:color="auto"/>
        <w:bottom w:val="none" w:sz="0" w:space="0" w:color="auto"/>
        <w:right w:val="none" w:sz="0" w:space="0" w:color="auto"/>
      </w:divBdr>
    </w:div>
    <w:div w:id="20869520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7</Pages>
  <Words>1801</Words>
  <Characters>10270</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el, Mary Kathryn</dc:creator>
  <cp:keywords/>
  <dc:description/>
  <cp:lastModifiedBy>Abel, Mary Kathryn</cp:lastModifiedBy>
  <cp:revision>69</cp:revision>
  <dcterms:created xsi:type="dcterms:W3CDTF">2021-03-22T09:53:00Z</dcterms:created>
  <dcterms:modified xsi:type="dcterms:W3CDTF">2021-05-24T17:43:00Z</dcterms:modified>
</cp:coreProperties>
</file>